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E8B6C2" w14:textId="2AE89174" w:rsidR="00D218C1" w:rsidRPr="008C6C47" w:rsidRDefault="00D218C1" w:rsidP="00D218C1">
      <w:pPr>
        <w:rPr>
          <w:rFonts w:ascii="Times" w:eastAsia="Times" w:hAnsi="Times" w:cs="Times"/>
          <w:b/>
          <w:bCs/>
        </w:rPr>
      </w:pPr>
      <w:r w:rsidRPr="008C6C47">
        <w:rPr>
          <w:rFonts w:ascii="Times" w:eastAsia="Times" w:hAnsi="Times" w:cs="Times"/>
          <w:b/>
          <w:bCs/>
        </w:rPr>
        <w:t>S</w:t>
      </w:r>
      <w:r w:rsidR="009E3B30">
        <w:rPr>
          <w:rFonts w:ascii="Times" w:eastAsia="Times" w:hAnsi="Times" w:cs="Times"/>
          <w:b/>
          <w:bCs/>
        </w:rPr>
        <w:t>1 Table</w:t>
      </w:r>
      <w:bookmarkStart w:id="0" w:name="_GoBack"/>
      <w:bookmarkEnd w:id="0"/>
      <w:r w:rsidRPr="008C6C47">
        <w:rPr>
          <w:rFonts w:ascii="Times" w:eastAsia="Times" w:hAnsi="Times" w:cs="Times"/>
          <w:b/>
          <w:bCs/>
        </w:rPr>
        <w:t>. Dunn post-hoc pairwise comparisons for HSE-MS IT subscales with BH adjusted p-valu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78"/>
        <w:gridCol w:w="3313"/>
        <w:gridCol w:w="863"/>
        <w:gridCol w:w="1404"/>
        <w:gridCol w:w="1023"/>
        <w:gridCol w:w="1169"/>
      </w:tblGrid>
      <w:tr w:rsidR="00D218C1" w14:paraId="1F51E080" w14:textId="77777777" w:rsidTr="0028330B">
        <w:trPr>
          <w:trHeight w:val="300"/>
        </w:trPr>
        <w:tc>
          <w:tcPr>
            <w:tcW w:w="1700" w:type="dxa"/>
          </w:tcPr>
          <w:p w14:paraId="7EB813A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ubscale</w:t>
            </w:r>
          </w:p>
        </w:tc>
        <w:tc>
          <w:tcPr>
            <w:tcW w:w="3935" w:type="dxa"/>
          </w:tcPr>
          <w:p w14:paraId="76D7E6E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940" w:type="dxa"/>
            <w:vAlign w:val="center"/>
          </w:tcPr>
          <w:p w14:paraId="53C327E1" w14:textId="77777777" w:rsidR="00D218C1" w:rsidRDefault="00D218C1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602" w:type="dxa"/>
          </w:tcPr>
          <w:p w14:paraId="00DDC07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19" w:type="dxa"/>
          </w:tcPr>
          <w:p w14:paraId="562DC4B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186" w:type="dxa"/>
          </w:tcPr>
          <w:p w14:paraId="34E0636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Significance</w:t>
            </w:r>
          </w:p>
        </w:tc>
      </w:tr>
      <w:tr w:rsidR="00D218C1" w14:paraId="48428D18" w14:textId="77777777" w:rsidTr="0028330B">
        <w:trPr>
          <w:trHeight w:val="300"/>
        </w:trPr>
        <w:tc>
          <w:tcPr>
            <w:tcW w:w="1700" w:type="dxa"/>
          </w:tcPr>
          <w:p w14:paraId="231E5AE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5E931A6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4C69A9C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35</w:t>
            </w:r>
          </w:p>
        </w:tc>
        <w:tc>
          <w:tcPr>
            <w:tcW w:w="1602" w:type="dxa"/>
          </w:tcPr>
          <w:p w14:paraId="0CA2290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40BE7A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7C3A94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D2834D9" w14:textId="77777777" w:rsidTr="0028330B">
        <w:trPr>
          <w:trHeight w:val="300"/>
        </w:trPr>
        <w:tc>
          <w:tcPr>
            <w:tcW w:w="1700" w:type="dxa"/>
          </w:tcPr>
          <w:p w14:paraId="3C2BAC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727E1D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6B37F60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26</w:t>
            </w:r>
          </w:p>
        </w:tc>
        <w:tc>
          <w:tcPr>
            <w:tcW w:w="1602" w:type="dxa"/>
          </w:tcPr>
          <w:p w14:paraId="5CE76F7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5AD311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040B33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1EBE1A1A" w14:textId="77777777" w:rsidTr="0028330B">
        <w:trPr>
          <w:trHeight w:val="300"/>
        </w:trPr>
        <w:tc>
          <w:tcPr>
            <w:tcW w:w="1700" w:type="dxa"/>
          </w:tcPr>
          <w:p w14:paraId="6A8049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56A1659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08C4015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602" w:type="dxa"/>
          </w:tcPr>
          <w:p w14:paraId="62734CA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7C4F8B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2B758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43119E6" w14:textId="77777777" w:rsidTr="0028330B">
        <w:trPr>
          <w:trHeight w:val="300"/>
        </w:trPr>
        <w:tc>
          <w:tcPr>
            <w:tcW w:w="1700" w:type="dxa"/>
          </w:tcPr>
          <w:p w14:paraId="7DFC1E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4C3B4E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1A4DCD0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91</w:t>
            </w:r>
          </w:p>
        </w:tc>
        <w:tc>
          <w:tcPr>
            <w:tcW w:w="1602" w:type="dxa"/>
          </w:tcPr>
          <w:p w14:paraId="35C0583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2F0536C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61379B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410B574" w14:textId="77777777" w:rsidTr="0028330B">
        <w:trPr>
          <w:trHeight w:val="300"/>
        </w:trPr>
        <w:tc>
          <w:tcPr>
            <w:tcW w:w="1700" w:type="dxa"/>
          </w:tcPr>
          <w:p w14:paraId="4ABB843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16CC0EE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2D6423A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602" w:type="dxa"/>
          </w:tcPr>
          <w:p w14:paraId="75B8D4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EB45F0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8ADF1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0861B2F0" w14:textId="77777777" w:rsidTr="0028330B">
        <w:trPr>
          <w:trHeight w:val="300"/>
        </w:trPr>
        <w:tc>
          <w:tcPr>
            <w:tcW w:w="1700" w:type="dxa"/>
          </w:tcPr>
          <w:p w14:paraId="500DFF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4421F5A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65DB089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27</w:t>
            </w:r>
          </w:p>
        </w:tc>
        <w:tc>
          <w:tcPr>
            <w:tcW w:w="1602" w:type="dxa"/>
          </w:tcPr>
          <w:p w14:paraId="1EE4CC9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A8A7B6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DABF1A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656548A" w14:textId="77777777" w:rsidTr="0028330B">
        <w:trPr>
          <w:trHeight w:val="300"/>
        </w:trPr>
        <w:tc>
          <w:tcPr>
            <w:tcW w:w="1700" w:type="dxa"/>
          </w:tcPr>
          <w:p w14:paraId="271A67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3B118E3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2B88D64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602" w:type="dxa"/>
          </w:tcPr>
          <w:p w14:paraId="3B90370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269C095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B1E59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9644AEC" w14:textId="77777777" w:rsidTr="0028330B">
        <w:trPr>
          <w:trHeight w:val="300"/>
        </w:trPr>
        <w:tc>
          <w:tcPr>
            <w:tcW w:w="1700" w:type="dxa"/>
          </w:tcPr>
          <w:p w14:paraId="18F62E9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3766256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64B4E1D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602" w:type="dxa"/>
          </w:tcPr>
          <w:p w14:paraId="0A49BD2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19" w:type="dxa"/>
          </w:tcPr>
          <w:p w14:paraId="49E9F07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2EBAA5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17B3308E" w14:textId="77777777" w:rsidTr="0028330B">
        <w:trPr>
          <w:trHeight w:val="300"/>
        </w:trPr>
        <w:tc>
          <w:tcPr>
            <w:tcW w:w="1700" w:type="dxa"/>
          </w:tcPr>
          <w:p w14:paraId="279B12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031A1A9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1B7C08E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602" w:type="dxa"/>
          </w:tcPr>
          <w:p w14:paraId="006E2FC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119" w:type="dxa"/>
          </w:tcPr>
          <w:p w14:paraId="1E2CD0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1186" w:type="dxa"/>
          </w:tcPr>
          <w:p w14:paraId="3857B47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57A5F933" w14:textId="77777777" w:rsidTr="0028330B">
        <w:trPr>
          <w:trHeight w:val="300"/>
        </w:trPr>
        <w:tc>
          <w:tcPr>
            <w:tcW w:w="1700" w:type="dxa"/>
          </w:tcPr>
          <w:p w14:paraId="505A885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3C2E03E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4C5927A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5</w:t>
            </w:r>
          </w:p>
        </w:tc>
        <w:tc>
          <w:tcPr>
            <w:tcW w:w="1602" w:type="dxa"/>
          </w:tcPr>
          <w:p w14:paraId="135452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1119" w:type="dxa"/>
          </w:tcPr>
          <w:p w14:paraId="24E2180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1186" w:type="dxa"/>
          </w:tcPr>
          <w:p w14:paraId="10C1033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03534BF0" w14:textId="77777777" w:rsidTr="0028330B">
        <w:trPr>
          <w:trHeight w:val="300"/>
        </w:trPr>
        <w:tc>
          <w:tcPr>
            <w:tcW w:w="1700" w:type="dxa"/>
          </w:tcPr>
          <w:p w14:paraId="155602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1FB0947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543B695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602" w:type="dxa"/>
          </w:tcPr>
          <w:p w14:paraId="064655C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1119" w:type="dxa"/>
          </w:tcPr>
          <w:p w14:paraId="53566FB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86" w:type="dxa"/>
          </w:tcPr>
          <w:p w14:paraId="36089BF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2DE81234" w14:textId="77777777" w:rsidTr="0028330B">
        <w:trPr>
          <w:trHeight w:val="300"/>
        </w:trPr>
        <w:tc>
          <w:tcPr>
            <w:tcW w:w="1700" w:type="dxa"/>
          </w:tcPr>
          <w:p w14:paraId="2D94F26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462541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1E47019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1602" w:type="dxa"/>
          </w:tcPr>
          <w:p w14:paraId="2513BBF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1119" w:type="dxa"/>
          </w:tcPr>
          <w:p w14:paraId="011DE31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1186" w:type="dxa"/>
          </w:tcPr>
          <w:p w14:paraId="729DE1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556EE638" w14:textId="77777777" w:rsidTr="0028330B">
        <w:trPr>
          <w:trHeight w:val="300"/>
        </w:trPr>
        <w:tc>
          <w:tcPr>
            <w:tcW w:w="1700" w:type="dxa"/>
          </w:tcPr>
          <w:p w14:paraId="3B0F1E1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4E026A5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4DB578F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602" w:type="dxa"/>
          </w:tcPr>
          <w:p w14:paraId="45EEB03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80</w:t>
            </w:r>
          </w:p>
        </w:tc>
        <w:tc>
          <w:tcPr>
            <w:tcW w:w="1119" w:type="dxa"/>
          </w:tcPr>
          <w:p w14:paraId="70EBEE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76</w:t>
            </w:r>
          </w:p>
        </w:tc>
        <w:tc>
          <w:tcPr>
            <w:tcW w:w="1186" w:type="dxa"/>
          </w:tcPr>
          <w:p w14:paraId="262786E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7C85586" w14:textId="77777777" w:rsidTr="0028330B">
        <w:trPr>
          <w:trHeight w:val="300"/>
        </w:trPr>
        <w:tc>
          <w:tcPr>
            <w:tcW w:w="1700" w:type="dxa"/>
          </w:tcPr>
          <w:p w14:paraId="1A82C2D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2578A8E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20F4DC7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602" w:type="dxa"/>
          </w:tcPr>
          <w:p w14:paraId="6CB9C7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51</w:t>
            </w:r>
          </w:p>
        </w:tc>
        <w:tc>
          <w:tcPr>
            <w:tcW w:w="1119" w:type="dxa"/>
          </w:tcPr>
          <w:p w14:paraId="2E1AC0F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26</w:t>
            </w:r>
          </w:p>
        </w:tc>
        <w:tc>
          <w:tcPr>
            <w:tcW w:w="1186" w:type="dxa"/>
          </w:tcPr>
          <w:p w14:paraId="5368D53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43A17C3" w14:textId="77777777" w:rsidTr="0028330B">
        <w:trPr>
          <w:trHeight w:val="300"/>
        </w:trPr>
        <w:tc>
          <w:tcPr>
            <w:tcW w:w="1700" w:type="dxa"/>
          </w:tcPr>
          <w:p w14:paraId="5B85FE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3E8FA15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272CF81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73</w:t>
            </w:r>
          </w:p>
        </w:tc>
        <w:tc>
          <w:tcPr>
            <w:tcW w:w="1602" w:type="dxa"/>
          </w:tcPr>
          <w:p w14:paraId="03359B3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32</w:t>
            </w:r>
          </w:p>
        </w:tc>
        <w:tc>
          <w:tcPr>
            <w:tcW w:w="1119" w:type="dxa"/>
          </w:tcPr>
          <w:p w14:paraId="3A913E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65</w:t>
            </w:r>
          </w:p>
        </w:tc>
        <w:tc>
          <w:tcPr>
            <w:tcW w:w="1186" w:type="dxa"/>
          </w:tcPr>
          <w:p w14:paraId="711EC35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9AC7E6B" w14:textId="77777777" w:rsidTr="0028330B">
        <w:trPr>
          <w:trHeight w:val="300"/>
        </w:trPr>
        <w:tc>
          <w:tcPr>
            <w:tcW w:w="1700" w:type="dxa"/>
          </w:tcPr>
          <w:p w14:paraId="03AE5E3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5362588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7EEAEB0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602" w:type="dxa"/>
          </w:tcPr>
          <w:p w14:paraId="1546C63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72</w:t>
            </w:r>
          </w:p>
        </w:tc>
        <w:tc>
          <w:tcPr>
            <w:tcW w:w="1119" w:type="dxa"/>
          </w:tcPr>
          <w:p w14:paraId="572F8DB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539</w:t>
            </w:r>
          </w:p>
        </w:tc>
        <w:tc>
          <w:tcPr>
            <w:tcW w:w="1186" w:type="dxa"/>
          </w:tcPr>
          <w:p w14:paraId="565D705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289C2B0" w14:textId="77777777" w:rsidTr="0028330B">
        <w:trPr>
          <w:trHeight w:val="300"/>
        </w:trPr>
        <w:tc>
          <w:tcPr>
            <w:tcW w:w="1700" w:type="dxa"/>
          </w:tcPr>
          <w:p w14:paraId="497AB88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0405A48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6784A8B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602" w:type="dxa"/>
          </w:tcPr>
          <w:p w14:paraId="6748D1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20</w:t>
            </w:r>
          </w:p>
        </w:tc>
        <w:tc>
          <w:tcPr>
            <w:tcW w:w="1119" w:type="dxa"/>
          </w:tcPr>
          <w:p w14:paraId="6FAAC82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83</w:t>
            </w:r>
          </w:p>
        </w:tc>
        <w:tc>
          <w:tcPr>
            <w:tcW w:w="1186" w:type="dxa"/>
          </w:tcPr>
          <w:p w14:paraId="05CCF2C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7D6C733" w14:textId="77777777" w:rsidTr="0028330B">
        <w:trPr>
          <w:trHeight w:val="300"/>
        </w:trPr>
        <w:tc>
          <w:tcPr>
            <w:tcW w:w="1700" w:type="dxa"/>
          </w:tcPr>
          <w:p w14:paraId="19FE94F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56A6401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42F69E0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602" w:type="dxa"/>
          </w:tcPr>
          <w:p w14:paraId="0A1A732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487</w:t>
            </w:r>
          </w:p>
        </w:tc>
        <w:tc>
          <w:tcPr>
            <w:tcW w:w="1119" w:type="dxa"/>
          </w:tcPr>
          <w:p w14:paraId="33C0608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735</w:t>
            </w:r>
          </w:p>
        </w:tc>
        <w:tc>
          <w:tcPr>
            <w:tcW w:w="1186" w:type="dxa"/>
          </w:tcPr>
          <w:p w14:paraId="76431DA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3C66B31" w14:textId="77777777" w:rsidTr="0028330B">
        <w:trPr>
          <w:trHeight w:val="300"/>
        </w:trPr>
        <w:tc>
          <w:tcPr>
            <w:tcW w:w="1700" w:type="dxa"/>
          </w:tcPr>
          <w:p w14:paraId="55A4B65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2AF3CDA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6625FD7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602" w:type="dxa"/>
          </w:tcPr>
          <w:p w14:paraId="5A7906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289</w:t>
            </w:r>
          </w:p>
        </w:tc>
        <w:tc>
          <w:tcPr>
            <w:tcW w:w="1119" w:type="dxa"/>
          </w:tcPr>
          <w:p w14:paraId="700BD6B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162</w:t>
            </w:r>
          </w:p>
        </w:tc>
        <w:tc>
          <w:tcPr>
            <w:tcW w:w="1186" w:type="dxa"/>
          </w:tcPr>
          <w:p w14:paraId="113906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7A822B0" w14:textId="77777777" w:rsidTr="0028330B">
        <w:trPr>
          <w:trHeight w:val="300"/>
        </w:trPr>
        <w:tc>
          <w:tcPr>
            <w:tcW w:w="1700" w:type="dxa"/>
          </w:tcPr>
          <w:p w14:paraId="7E0B21A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0C16B7E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5E9996E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602" w:type="dxa"/>
          </w:tcPr>
          <w:p w14:paraId="453EACB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98</w:t>
            </w:r>
          </w:p>
        </w:tc>
        <w:tc>
          <w:tcPr>
            <w:tcW w:w="1119" w:type="dxa"/>
          </w:tcPr>
          <w:p w14:paraId="1074433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98</w:t>
            </w:r>
          </w:p>
        </w:tc>
        <w:tc>
          <w:tcPr>
            <w:tcW w:w="1186" w:type="dxa"/>
          </w:tcPr>
          <w:p w14:paraId="574470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35D406B" w14:textId="77777777" w:rsidTr="0028330B">
        <w:trPr>
          <w:trHeight w:val="300"/>
        </w:trPr>
        <w:tc>
          <w:tcPr>
            <w:tcW w:w="1700" w:type="dxa"/>
          </w:tcPr>
          <w:p w14:paraId="0847BF5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3935" w:type="dxa"/>
          </w:tcPr>
          <w:p w14:paraId="43831F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1868D19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02" w:type="dxa"/>
          </w:tcPr>
          <w:p w14:paraId="083D9C4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300</w:t>
            </w:r>
          </w:p>
        </w:tc>
        <w:tc>
          <w:tcPr>
            <w:tcW w:w="1119" w:type="dxa"/>
          </w:tcPr>
          <w:p w14:paraId="3EA1CE8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98</w:t>
            </w:r>
          </w:p>
        </w:tc>
        <w:tc>
          <w:tcPr>
            <w:tcW w:w="1186" w:type="dxa"/>
          </w:tcPr>
          <w:p w14:paraId="607DC0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5BEDB28" w14:textId="77777777" w:rsidTr="0028330B">
        <w:trPr>
          <w:trHeight w:val="300"/>
        </w:trPr>
        <w:tc>
          <w:tcPr>
            <w:tcW w:w="1700" w:type="dxa"/>
          </w:tcPr>
          <w:p w14:paraId="3B7D2A0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4BC3251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1873B50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95</w:t>
            </w:r>
          </w:p>
        </w:tc>
        <w:tc>
          <w:tcPr>
            <w:tcW w:w="1602" w:type="dxa"/>
          </w:tcPr>
          <w:p w14:paraId="29F5CD0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55C751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A8C5C5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81D871A" w14:textId="77777777" w:rsidTr="0028330B">
        <w:trPr>
          <w:trHeight w:val="300"/>
        </w:trPr>
        <w:tc>
          <w:tcPr>
            <w:tcW w:w="1700" w:type="dxa"/>
          </w:tcPr>
          <w:p w14:paraId="15EA62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5BDD211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4D4A9E2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602" w:type="dxa"/>
          </w:tcPr>
          <w:p w14:paraId="42A15C1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3569AB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6C7B7AA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320D0E42" w14:textId="77777777" w:rsidTr="0028330B">
        <w:trPr>
          <w:trHeight w:val="300"/>
        </w:trPr>
        <w:tc>
          <w:tcPr>
            <w:tcW w:w="1700" w:type="dxa"/>
          </w:tcPr>
          <w:p w14:paraId="7FD4C4E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20922D8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22E87D1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93</w:t>
            </w:r>
          </w:p>
        </w:tc>
        <w:tc>
          <w:tcPr>
            <w:tcW w:w="1602" w:type="dxa"/>
          </w:tcPr>
          <w:p w14:paraId="4C12A86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2D440B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23C405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ED4409A" w14:textId="77777777" w:rsidTr="0028330B">
        <w:trPr>
          <w:trHeight w:val="300"/>
        </w:trPr>
        <w:tc>
          <w:tcPr>
            <w:tcW w:w="1700" w:type="dxa"/>
          </w:tcPr>
          <w:p w14:paraId="39E8C0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313E6B3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42A2EC8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68</w:t>
            </w:r>
          </w:p>
        </w:tc>
        <w:tc>
          <w:tcPr>
            <w:tcW w:w="1602" w:type="dxa"/>
          </w:tcPr>
          <w:p w14:paraId="7F58B39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8EE52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9D9AD2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A241EB9" w14:textId="77777777" w:rsidTr="0028330B">
        <w:trPr>
          <w:trHeight w:val="300"/>
        </w:trPr>
        <w:tc>
          <w:tcPr>
            <w:tcW w:w="1700" w:type="dxa"/>
          </w:tcPr>
          <w:p w14:paraId="5FBF3DD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46B36E1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6C93492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602" w:type="dxa"/>
          </w:tcPr>
          <w:p w14:paraId="696A9DC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A34E80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AB699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3DA7918F" w14:textId="77777777" w:rsidTr="0028330B">
        <w:trPr>
          <w:trHeight w:val="300"/>
        </w:trPr>
        <w:tc>
          <w:tcPr>
            <w:tcW w:w="1700" w:type="dxa"/>
          </w:tcPr>
          <w:p w14:paraId="06BB93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6521C4D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5B8A1E4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602" w:type="dxa"/>
          </w:tcPr>
          <w:p w14:paraId="5CB7D13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2E24C3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0E9322B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2B199048" w14:textId="77777777" w:rsidTr="0028330B">
        <w:trPr>
          <w:trHeight w:val="300"/>
        </w:trPr>
        <w:tc>
          <w:tcPr>
            <w:tcW w:w="1700" w:type="dxa"/>
          </w:tcPr>
          <w:p w14:paraId="6087F4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5ACC7A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718FB54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602" w:type="dxa"/>
          </w:tcPr>
          <w:p w14:paraId="312973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19" w:type="dxa"/>
          </w:tcPr>
          <w:p w14:paraId="1E521C5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F1671D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690B47BE" w14:textId="77777777" w:rsidTr="0028330B">
        <w:trPr>
          <w:trHeight w:val="300"/>
        </w:trPr>
        <w:tc>
          <w:tcPr>
            <w:tcW w:w="1700" w:type="dxa"/>
          </w:tcPr>
          <w:p w14:paraId="0EC0F1D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1B09F31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67BE644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51</w:t>
            </w:r>
          </w:p>
        </w:tc>
        <w:tc>
          <w:tcPr>
            <w:tcW w:w="1602" w:type="dxa"/>
          </w:tcPr>
          <w:p w14:paraId="0E1921B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19" w:type="dxa"/>
          </w:tcPr>
          <w:p w14:paraId="752EB5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1186" w:type="dxa"/>
          </w:tcPr>
          <w:p w14:paraId="1BE987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34233628" w14:textId="77777777" w:rsidTr="0028330B">
        <w:trPr>
          <w:trHeight w:val="300"/>
        </w:trPr>
        <w:tc>
          <w:tcPr>
            <w:tcW w:w="1700" w:type="dxa"/>
          </w:tcPr>
          <w:p w14:paraId="70CC2B6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63AAC18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28D006A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602" w:type="dxa"/>
          </w:tcPr>
          <w:p w14:paraId="4F9D0D7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119" w:type="dxa"/>
          </w:tcPr>
          <w:p w14:paraId="571B4A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1186" w:type="dxa"/>
          </w:tcPr>
          <w:p w14:paraId="4D1184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367135F3" w14:textId="77777777" w:rsidTr="0028330B">
        <w:trPr>
          <w:trHeight w:val="300"/>
        </w:trPr>
        <w:tc>
          <w:tcPr>
            <w:tcW w:w="1700" w:type="dxa"/>
          </w:tcPr>
          <w:p w14:paraId="45E1598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71343DF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7C3A608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602" w:type="dxa"/>
          </w:tcPr>
          <w:p w14:paraId="6697256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119" w:type="dxa"/>
          </w:tcPr>
          <w:p w14:paraId="4F82464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1186" w:type="dxa"/>
          </w:tcPr>
          <w:p w14:paraId="53CE8FD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2EC806F8" w14:textId="77777777" w:rsidTr="0028330B">
        <w:trPr>
          <w:trHeight w:val="300"/>
        </w:trPr>
        <w:tc>
          <w:tcPr>
            <w:tcW w:w="1700" w:type="dxa"/>
          </w:tcPr>
          <w:p w14:paraId="302F750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27A89D6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0AAA48F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602" w:type="dxa"/>
          </w:tcPr>
          <w:p w14:paraId="41BCE99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1119" w:type="dxa"/>
          </w:tcPr>
          <w:p w14:paraId="075A2DD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1186" w:type="dxa"/>
          </w:tcPr>
          <w:p w14:paraId="299E08E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055D7472" w14:textId="77777777" w:rsidTr="0028330B">
        <w:trPr>
          <w:trHeight w:val="300"/>
        </w:trPr>
        <w:tc>
          <w:tcPr>
            <w:tcW w:w="1700" w:type="dxa"/>
          </w:tcPr>
          <w:p w14:paraId="4AC0206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47A7CDC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0B8D6A1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1602" w:type="dxa"/>
          </w:tcPr>
          <w:p w14:paraId="4B2C9DD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1119" w:type="dxa"/>
          </w:tcPr>
          <w:p w14:paraId="09AF5F7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20</w:t>
            </w:r>
          </w:p>
        </w:tc>
        <w:tc>
          <w:tcPr>
            <w:tcW w:w="1186" w:type="dxa"/>
          </w:tcPr>
          <w:p w14:paraId="27EE8B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497196BB" w14:textId="77777777" w:rsidTr="0028330B">
        <w:trPr>
          <w:trHeight w:val="300"/>
        </w:trPr>
        <w:tc>
          <w:tcPr>
            <w:tcW w:w="1700" w:type="dxa"/>
          </w:tcPr>
          <w:p w14:paraId="6D48F70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2338C70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5438B73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1602" w:type="dxa"/>
          </w:tcPr>
          <w:p w14:paraId="1ED927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1119" w:type="dxa"/>
          </w:tcPr>
          <w:p w14:paraId="0BC56D8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24</w:t>
            </w:r>
          </w:p>
        </w:tc>
        <w:tc>
          <w:tcPr>
            <w:tcW w:w="1186" w:type="dxa"/>
          </w:tcPr>
          <w:p w14:paraId="30084C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1819ED29" w14:textId="77777777" w:rsidTr="0028330B">
        <w:trPr>
          <w:trHeight w:val="300"/>
        </w:trPr>
        <w:tc>
          <w:tcPr>
            <w:tcW w:w="1700" w:type="dxa"/>
          </w:tcPr>
          <w:p w14:paraId="25B06BA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7C1E0EA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2825E11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602" w:type="dxa"/>
          </w:tcPr>
          <w:p w14:paraId="5039B5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1119" w:type="dxa"/>
          </w:tcPr>
          <w:p w14:paraId="51072A9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24</w:t>
            </w:r>
          </w:p>
        </w:tc>
        <w:tc>
          <w:tcPr>
            <w:tcW w:w="1186" w:type="dxa"/>
          </w:tcPr>
          <w:p w14:paraId="1AFA870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37FA4682" w14:textId="77777777" w:rsidTr="0028330B">
        <w:trPr>
          <w:trHeight w:val="300"/>
        </w:trPr>
        <w:tc>
          <w:tcPr>
            <w:tcW w:w="1700" w:type="dxa"/>
          </w:tcPr>
          <w:p w14:paraId="35ABEF6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200CDE8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28C2724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02" w:type="dxa"/>
          </w:tcPr>
          <w:p w14:paraId="46A8052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50</w:t>
            </w:r>
          </w:p>
        </w:tc>
        <w:tc>
          <w:tcPr>
            <w:tcW w:w="1119" w:type="dxa"/>
          </w:tcPr>
          <w:p w14:paraId="36DBB6A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10</w:t>
            </w:r>
          </w:p>
        </w:tc>
        <w:tc>
          <w:tcPr>
            <w:tcW w:w="1186" w:type="dxa"/>
          </w:tcPr>
          <w:p w14:paraId="25FB626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C8D14B0" w14:textId="77777777" w:rsidTr="0028330B">
        <w:trPr>
          <w:trHeight w:val="300"/>
        </w:trPr>
        <w:tc>
          <w:tcPr>
            <w:tcW w:w="1700" w:type="dxa"/>
          </w:tcPr>
          <w:p w14:paraId="176FBB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346D626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6365D3B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1602" w:type="dxa"/>
          </w:tcPr>
          <w:p w14:paraId="54776D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941</w:t>
            </w:r>
          </w:p>
        </w:tc>
        <w:tc>
          <w:tcPr>
            <w:tcW w:w="1119" w:type="dxa"/>
          </w:tcPr>
          <w:p w14:paraId="04B610D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547</w:t>
            </w:r>
          </w:p>
        </w:tc>
        <w:tc>
          <w:tcPr>
            <w:tcW w:w="1186" w:type="dxa"/>
          </w:tcPr>
          <w:p w14:paraId="57B0969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102E4E0" w14:textId="77777777" w:rsidTr="0028330B">
        <w:trPr>
          <w:trHeight w:val="300"/>
        </w:trPr>
        <w:tc>
          <w:tcPr>
            <w:tcW w:w="1700" w:type="dxa"/>
          </w:tcPr>
          <w:p w14:paraId="3B5F7F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3935" w:type="dxa"/>
          </w:tcPr>
          <w:p w14:paraId="59B989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3DD6CE0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602" w:type="dxa"/>
          </w:tcPr>
          <w:p w14:paraId="74ABEE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494</w:t>
            </w:r>
          </w:p>
        </w:tc>
        <w:tc>
          <w:tcPr>
            <w:tcW w:w="1119" w:type="dxa"/>
          </w:tcPr>
          <w:p w14:paraId="02DC9D8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87</w:t>
            </w:r>
          </w:p>
        </w:tc>
        <w:tc>
          <w:tcPr>
            <w:tcW w:w="1186" w:type="dxa"/>
          </w:tcPr>
          <w:p w14:paraId="6492DB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B78CC50" w14:textId="77777777" w:rsidTr="0028330B">
        <w:trPr>
          <w:trHeight w:val="300"/>
        </w:trPr>
        <w:tc>
          <w:tcPr>
            <w:tcW w:w="1700" w:type="dxa"/>
          </w:tcPr>
          <w:p w14:paraId="1713527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5B4FB16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1B5617F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1602" w:type="dxa"/>
          </w:tcPr>
          <w:p w14:paraId="50E1F3C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22</w:t>
            </w:r>
          </w:p>
        </w:tc>
        <w:tc>
          <w:tcPr>
            <w:tcW w:w="1119" w:type="dxa"/>
          </w:tcPr>
          <w:p w14:paraId="0752417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416</w:t>
            </w:r>
          </w:p>
        </w:tc>
        <w:tc>
          <w:tcPr>
            <w:tcW w:w="1186" w:type="dxa"/>
          </w:tcPr>
          <w:p w14:paraId="79A509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7ADE915" w14:textId="77777777" w:rsidTr="0028330B">
        <w:trPr>
          <w:trHeight w:val="300"/>
        </w:trPr>
        <w:tc>
          <w:tcPr>
            <w:tcW w:w="1700" w:type="dxa"/>
          </w:tcPr>
          <w:p w14:paraId="7442EF2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46DDA00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3F5220B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602" w:type="dxa"/>
          </w:tcPr>
          <w:p w14:paraId="4CBDC7F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10</w:t>
            </w:r>
          </w:p>
        </w:tc>
        <w:tc>
          <w:tcPr>
            <w:tcW w:w="1119" w:type="dxa"/>
          </w:tcPr>
          <w:p w14:paraId="27AD7DD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416</w:t>
            </w:r>
          </w:p>
        </w:tc>
        <w:tc>
          <w:tcPr>
            <w:tcW w:w="1186" w:type="dxa"/>
          </w:tcPr>
          <w:p w14:paraId="45C1678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29AC8FB" w14:textId="77777777" w:rsidTr="0028330B">
        <w:trPr>
          <w:trHeight w:val="300"/>
        </w:trPr>
        <w:tc>
          <w:tcPr>
            <w:tcW w:w="1700" w:type="dxa"/>
          </w:tcPr>
          <w:p w14:paraId="55D39D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32428DD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3E4727B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02" w:type="dxa"/>
          </w:tcPr>
          <w:p w14:paraId="4ACACE4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37</w:t>
            </w:r>
          </w:p>
        </w:tc>
        <w:tc>
          <w:tcPr>
            <w:tcW w:w="1119" w:type="dxa"/>
          </w:tcPr>
          <w:p w14:paraId="615841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46</w:t>
            </w:r>
          </w:p>
        </w:tc>
        <w:tc>
          <w:tcPr>
            <w:tcW w:w="1186" w:type="dxa"/>
          </w:tcPr>
          <w:p w14:paraId="11E3FE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1475104" w14:textId="77777777" w:rsidTr="0028330B">
        <w:trPr>
          <w:trHeight w:val="300"/>
        </w:trPr>
        <w:tc>
          <w:tcPr>
            <w:tcW w:w="1700" w:type="dxa"/>
          </w:tcPr>
          <w:p w14:paraId="371D2DB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935" w:type="dxa"/>
          </w:tcPr>
          <w:p w14:paraId="756F619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4CFF490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602" w:type="dxa"/>
          </w:tcPr>
          <w:p w14:paraId="78A1585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46</w:t>
            </w:r>
          </w:p>
        </w:tc>
        <w:tc>
          <w:tcPr>
            <w:tcW w:w="1119" w:type="dxa"/>
          </w:tcPr>
          <w:p w14:paraId="60C7411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46</w:t>
            </w:r>
          </w:p>
        </w:tc>
        <w:tc>
          <w:tcPr>
            <w:tcW w:w="1186" w:type="dxa"/>
          </w:tcPr>
          <w:p w14:paraId="571A269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B06EC57" w14:textId="77777777" w:rsidTr="0028330B">
        <w:trPr>
          <w:trHeight w:val="300"/>
        </w:trPr>
        <w:tc>
          <w:tcPr>
            <w:tcW w:w="1700" w:type="dxa"/>
          </w:tcPr>
          <w:p w14:paraId="47FBB7F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1ECDF47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5E297D9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602" w:type="dxa"/>
          </w:tcPr>
          <w:p w14:paraId="78C3A7F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50FFC6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15312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1BB4B3A8" w14:textId="77777777" w:rsidTr="0028330B">
        <w:trPr>
          <w:trHeight w:val="300"/>
        </w:trPr>
        <w:tc>
          <w:tcPr>
            <w:tcW w:w="1700" w:type="dxa"/>
          </w:tcPr>
          <w:p w14:paraId="53A5B9D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17D67C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1A7860C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83</w:t>
            </w:r>
          </w:p>
        </w:tc>
        <w:tc>
          <w:tcPr>
            <w:tcW w:w="1602" w:type="dxa"/>
          </w:tcPr>
          <w:p w14:paraId="17251A1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566CAD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3811FF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1F6DF6E" w14:textId="77777777" w:rsidTr="0028330B">
        <w:trPr>
          <w:trHeight w:val="300"/>
        </w:trPr>
        <w:tc>
          <w:tcPr>
            <w:tcW w:w="1700" w:type="dxa"/>
          </w:tcPr>
          <w:p w14:paraId="7E5CF4D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4F29E0E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14A4EC7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1602" w:type="dxa"/>
          </w:tcPr>
          <w:p w14:paraId="161115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28685D8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6D845B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1E7A4A0F" w14:textId="77777777" w:rsidTr="0028330B">
        <w:trPr>
          <w:trHeight w:val="300"/>
        </w:trPr>
        <w:tc>
          <w:tcPr>
            <w:tcW w:w="1700" w:type="dxa"/>
          </w:tcPr>
          <w:p w14:paraId="26E6856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7497D53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7FDABBC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10</w:t>
            </w:r>
          </w:p>
        </w:tc>
        <w:tc>
          <w:tcPr>
            <w:tcW w:w="1602" w:type="dxa"/>
          </w:tcPr>
          <w:p w14:paraId="0562884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011D9B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7D917F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22D660B6" w14:textId="77777777" w:rsidTr="0028330B">
        <w:trPr>
          <w:trHeight w:val="300"/>
        </w:trPr>
        <w:tc>
          <w:tcPr>
            <w:tcW w:w="1700" w:type="dxa"/>
          </w:tcPr>
          <w:p w14:paraId="5477F2A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18A5866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2122EA8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01</w:t>
            </w:r>
          </w:p>
        </w:tc>
        <w:tc>
          <w:tcPr>
            <w:tcW w:w="1602" w:type="dxa"/>
          </w:tcPr>
          <w:p w14:paraId="538CECB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0627CA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D55E24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5737B0F" w14:textId="77777777" w:rsidTr="0028330B">
        <w:trPr>
          <w:trHeight w:val="300"/>
        </w:trPr>
        <w:tc>
          <w:tcPr>
            <w:tcW w:w="1700" w:type="dxa"/>
          </w:tcPr>
          <w:p w14:paraId="1548F25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2A85033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4BD91D2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59</w:t>
            </w:r>
          </w:p>
        </w:tc>
        <w:tc>
          <w:tcPr>
            <w:tcW w:w="1602" w:type="dxa"/>
          </w:tcPr>
          <w:p w14:paraId="633F9E7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AAFBB9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62BB45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25CDEE33" w14:textId="77777777" w:rsidTr="0028330B">
        <w:trPr>
          <w:trHeight w:val="300"/>
        </w:trPr>
        <w:tc>
          <w:tcPr>
            <w:tcW w:w="1700" w:type="dxa"/>
          </w:tcPr>
          <w:p w14:paraId="7A44D77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3E0C16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70C068D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602" w:type="dxa"/>
          </w:tcPr>
          <w:p w14:paraId="20836E1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1119" w:type="dxa"/>
          </w:tcPr>
          <w:p w14:paraId="6D22CAE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36</w:t>
            </w:r>
          </w:p>
        </w:tc>
        <w:tc>
          <w:tcPr>
            <w:tcW w:w="1186" w:type="dxa"/>
          </w:tcPr>
          <w:p w14:paraId="6ACF17B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37E8265" w14:textId="77777777" w:rsidTr="0028330B">
        <w:trPr>
          <w:trHeight w:val="300"/>
        </w:trPr>
        <w:tc>
          <w:tcPr>
            <w:tcW w:w="1700" w:type="dxa"/>
          </w:tcPr>
          <w:p w14:paraId="6837D3D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40C703F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2DEF4C2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602" w:type="dxa"/>
          </w:tcPr>
          <w:p w14:paraId="5048796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1119" w:type="dxa"/>
          </w:tcPr>
          <w:p w14:paraId="076783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91</w:t>
            </w:r>
          </w:p>
        </w:tc>
        <w:tc>
          <w:tcPr>
            <w:tcW w:w="1186" w:type="dxa"/>
          </w:tcPr>
          <w:p w14:paraId="2924CAA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2E6D13C" w14:textId="77777777" w:rsidTr="0028330B">
        <w:trPr>
          <w:trHeight w:val="300"/>
        </w:trPr>
        <w:tc>
          <w:tcPr>
            <w:tcW w:w="1700" w:type="dxa"/>
          </w:tcPr>
          <w:p w14:paraId="275D127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389B2F4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3471D03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1602" w:type="dxa"/>
          </w:tcPr>
          <w:p w14:paraId="0D4EDAB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00</w:t>
            </w:r>
          </w:p>
        </w:tc>
        <w:tc>
          <w:tcPr>
            <w:tcW w:w="1119" w:type="dxa"/>
          </w:tcPr>
          <w:p w14:paraId="2529E33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34</w:t>
            </w:r>
          </w:p>
        </w:tc>
        <w:tc>
          <w:tcPr>
            <w:tcW w:w="1186" w:type="dxa"/>
          </w:tcPr>
          <w:p w14:paraId="52FF9A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355DF55" w14:textId="77777777" w:rsidTr="0028330B">
        <w:trPr>
          <w:trHeight w:val="300"/>
        </w:trPr>
        <w:tc>
          <w:tcPr>
            <w:tcW w:w="1700" w:type="dxa"/>
          </w:tcPr>
          <w:p w14:paraId="5BF5B68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7C690B3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64DF846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1602" w:type="dxa"/>
          </w:tcPr>
          <w:p w14:paraId="6DE784B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50</w:t>
            </w:r>
          </w:p>
        </w:tc>
        <w:tc>
          <w:tcPr>
            <w:tcW w:w="1119" w:type="dxa"/>
          </w:tcPr>
          <w:p w14:paraId="65DC23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85</w:t>
            </w:r>
          </w:p>
        </w:tc>
        <w:tc>
          <w:tcPr>
            <w:tcW w:w="1186" w:type="dxa"/>
          </w:tcPr>
          <w:p w14:paraId="4941FB6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22AC0C5" w14:textId="77777777" w:rsidTr="0028330B">
        <w:trPr>
          <w:trHeight w:val="300"/>
        </w:trPr>
        <w:tc>
          <w:tcPr>
            <w:tcW w:w="1700" w:type="dxa"/>
          </w:tcPr>
          <w:p w14:paraId="1065759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1F5D77D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5FCBB70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602" w:type="dxa"/>
          </w:tcPr>
          <w:p w14:paraId="2539FA7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668</w:t>
            </w:r>
          </w:p>
        </w:tc>
        <w:tc>
          <w:tcPr>
            <w:tcW w:w="1119" w:type="dxa"/>
          </w:tcPr>
          <w:p w14:paraId="3C4A561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186" w:type="dxa"/>
          </w:tcPr>
          <w:p w14:paraId="0AD46B7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F939194" w14:textId="77777777" w:rsidTr="0028330B">
        <w:trPr>
          <w:trHeight w:val="300"/>
        </w:trPr>
        <w:tc>
          <w:tcPr>
            <w:tcW w:w="1700" w:type="dxa"/>
          </w:tcPr>
          <w:p w14:paraId="0D31FC9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51B3069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5C10A65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1602" w:type="dxa"/>
          </w:tcPr>
          <w:p w14:paraId="05CB6A5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95</w:t>
            </w:r>
          </w:p>
        </w:tc>
        <w:tc>
          <w:tcPr>
            <w:tcW w:w="1119" w:type="dxa"/>
          </w:tcPr>
          <w:p w14:paraId="67BB980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186" w:type="dxa"/>
          </w:tcPr>
          <w:p w14:paraId="22C3E0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8CCB23D" w14:textId="77777777" w:rsidTr="0028330B">
        <w:trPr>
          <w:trHeight w:val="300"/>
        </w:trPr>
        <w:tc>
          <w:tcPr>
            <w:tcW w:w="1700" w:type="dxa"/>
          </w:tcPr>
          <w:p w14:paraId="6B44BFB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477ADCD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4F77016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1602" w:type="dxa"/>
          </w:tcPr>
          <w:p w14:paraId="237D38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05</w:t>
            </w:r>
          </w:p>
        </w:tc>
        <w:tc>
          <w:tcPr>
            <w:tcW w:w="1119" w:type="dxa"/>
          </w:tcPr>
          <w:p w14:paraId="15F2A0D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186" w:type="dxa"/>
          </w:tcPr>
          <w:p w14:paraId="1811AA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6D0C331" w14:textId="77777777" w:rsidTr="0028330B">
        <w:trPr>
          <w:trHeight w:val="300"/>
        </w:trPr>
        <w:tc>
          <w:tcPr>
            <w:tcW w:w="1700" w:type="dxa"/>
          </w:tcPr>
          <w:p w14:paraId="5FDECBB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013AFBF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4EE1C2B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602" w:type="dxa"/>
          </w:tcPr>
          <w:p w14:paraId="45F7F45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79</w:t>
            </w:r>
          </w:p>
        </w:tc>
        <w:tc>
          <w:tcPr>
            <w:tcW w:w="1119" w:type="dxa"/>
          </w:tcPr>
          <w:p w14:paraId="5464CD2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186" w:type="dxa"/>
          </w:tcPr>
          <w:p w14:paraId="3A1FF39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B55EB5D" w14:textId="77777777" w:rsidTr="0028330B">
        <w:trPr>
          <w:trHeight w:val="300"/>
        </w:trPr>
        <w:tc>
          <w:tcPr>
            <w:tcW w:w="1700" w:type="dxa"/>
          </w:tcPr>
          <w:p w14:paraId="41DD18C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5A0B51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7F40582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1602" w:type="dxa"/>
          </w:tcPr>
          <w:p w14:paraId="6281E26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586</w:t>
            </w:r>
          </w:p>
        </w:tc>
        <w:tc>
          <w:tcPr>
            <w:tcW w:w="1119" w:type="dxa"/>
          </w:tcPr>
          <w:p w14:paraId="2BD7390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021</w:t>
            </w:r>
          </w:p>
        </w:tc>
        <w:tc>
          <w:tcPr>
            <w:tcW w:w="1186" w:type="dxa"/>
          </w:tcPr>
          <w:p w14:paraId="7AB275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B681FCB" w14:textId="77777777" w:rsidTr="0028330B">
        <w:trPr>
          <w:trHeight w:val="300"/>
        </w:trPr>
        <w:tc>
          <w:tcPr>
            <w:tcW w:w="1700" w:type="dxa"/>
          </w:tcPr>
          <w:p w14:paraId="1A33099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3304495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467E53C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602" w:type="dxa"/>
          </w:tcPr>
          <w:p w14:paraId="776052C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951</w:t>
            </w:r>
          </w:p>
        </w:tc>
        <w:tc>
          <w:tcPr>
            <w:tcW w:w="1119" w:type="dxa"/>
          </w:tcPr>
          <w:p w14:paraId="45548E8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076</w:t>
            </w:r>
          </w:p>
        </w:tc>
        <w:tc>
          <w:tcPr>
            <w:tcW w:w="1186" w:type="dxa"/>
          </w:tcPr>
          <w:p w14:paraId="57EDDD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FB97C0F" w14:textId="77777777" w:rsidTr="0028330B">
        <w:trPr>
          <w:trHeight w:val="300"/>
        </w:trPr>
        <w:tc>
          <w:tcPr>
            <w:tcW w:w="1700" w:type="dxa"/>
          </w:tcPr>
          <w:p w14:paraId="4498A64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2F2F00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3944555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1602" w:type="dxa"/>
          </w:tcPr>
          <w:p w14:paraId="0D8B26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09</w:t>
            </w:r>
          </w:p>
        </w:tc>
        <w:tc>
          <w:tcPr>
            <w:tcW w:w="1119" w:type="dxa"/>
          </w:tcPr>
          <w:p w14:paraId="2E5D514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076</w:t>
            </w:r>
          </w:p>
        </w:tc>
        <w:tc>
          <w:tcPr>
            <w:tcW w:w="1186" w:type="dxa"/>
          </w:tcPr>
          <w:p w14:paraId="4D040ED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9B26C07" w14:textId="77777777" w:rsidTr="0028330B">
        <w:trPr>
          <w:trHeight w:val="300"/>
        </w:trPr>
        <w:tc>
          <w:tcPr>
            <w:tcW w:w="1700" w:type="dxa"/>
          </w:tcPr>
          <w:p w14:paraId="79D9294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1B10B2B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6AA4624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602" w:type="dxa"/>
          </w:tcPr>
          <w:p w14:paraId="3F5A40A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531</w:t>
            </w:r>
          </w:p>
        </w:tc>
        <w:tc>
          <w:tcPr>
            <w:tcW w:w="1119" w:type="dxa"/>
          </w:tcPr>
          <w:p w14:paraId="046F869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453</w:t>
            </w:r>
          </w:p>
        </w:tc>
        <w:tc>
          <w:tcPr>
            <w:tcW w:w="1186" w:type="dxa"/>
          </w:tcPr>
          <w:p w14:paraId="4589FCC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42A43BC" w14:textId="77777777" w:rsidTr="0028330B">
        <w:trPr>
          <w:trHeight w:val="300"/>
        </w:trPr>
        <w:tc>
          <w:tcPr>
            <w:tcW w:w="1700" w:type="dxa"/>
          </w:tcPr>
          <w:p w14:paraId="2CE722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3A1BFB6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5E887BE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602" w:type="dxa"/>
          </w:tcPr>
          <w:p w14:paraId="3507275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130</w:t>
            </w:r>
          </w:p>
        </w:tc>
        <w:tc>
          <w:tcPr>
            <w:tcW w:w="1119" w:type="dxa"/>
          </w:tcPr>
          <w:p w14:paraId="6E7BF75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880</w:t>
            </w:r>
          </w:p>
        </w:tc>
        <w:tc>
          <w:tcPr>
            <w:tcW w:w="1186" w:type="dxa"/>
          </w:tcPr>
          <w:p w14:paraId="24CC7E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49A4FBB" w14:textId="77777777" w:rsidTr="0028330B">
        <w:trPr>
          <w:trHeight w:val="300"/>
        </w:trPr>
        <w:tc>
          <w:tcPr>
            <w:tcW w:w="1700" w:type="dxa"/>
          </w:tcPr>
          <w:p w14:paraId="7475706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5865982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4C8AD25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602" w:type="dxa"/>
          </w:tcPr>
          <w:p w14:paraId="04B3C9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51</w:t>
            </w:r>
          </w:p>
        </w:tc>
        <w:tc>
          <w:tcPr>
            <w:tcW w:w="1119" w:type="dxa"/>
          </w:tcPr>
          <w:p w14:paraId="003D0D0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04</w:t>
            </w:r>
          </w:p>
        </w:tc>
        <w:tc>
          <w:tcPr>
            <w:tcW w:w="1186" w:type="dxa"/>
          </w:tcPr>
          <w:p w14:paraId="41285D9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6624068" w14:textId="77777777" w:rsidTr="0028330B">
        <w:trPr>
          <w:trHeight w:val="300"/>
        </w:trPr>
        <w:tc>
          <w:tcPr>
            <w:tcW w:w="1700" w:type="dxa"/>
          </w:tcPr>
          <w:p w14:paraId="6EF188C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mands</w:t>
            </w:r>
          </w:p>
        </w:tc>
        <w:tc>
          <w:tcPr>
            <w:tcW w:w="3935" w:type="dxa"/>
          </w:tcPr>
          <w:p w14:paraId="431A38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6001F4F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602" w:type="dxa"/>
          </w:tcPr>
          <w:p w14:paraId="461EFE5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98</w:t>
            </w:r>
          </w:p>
        </w:tc>
        <w:tc>
          <w:tcPr>
            <w:tcW w:w="1119" w:type="dxa"/>
          </w:tcPr>
          <w:p w14:paraId="2E1152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98</w:t>
            </w:r>
          </w:p>
        </w:tc>
        <w:tc>
          <w:tcPr>
            <w:tcW w:w="1186" w:type="dxa"/>
          </w:tcPr>
          <w:p w14:paraId="6989CB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24DA5DC" w14:textId="77777777" w:rsidTr="0028330B">
        <w:trPr>
          <w:trHeight w:val="300"/>
        </w:trPr>
        <w:tc>
          <w:tcPr>
            <w:tcW w:w="1700" w:type="dxa"/>
          </w:tcPr>
          <w:p w14:paraId="624DBDC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5B767FF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6C19010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1602" w:type="dxa"/>
          </w:tcPr>
          <w:p w14:paraId="164A180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388A9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CD4946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2EE7803" w14:textId="77777777" w:rsidTr="0028330B">
        <w:trPr>
          <w:trHeight w:val="300"/>
        </w:trPr>
        <w:tc>
          <w:tcPr>
            <w:tcW w:w="1700" w:type="dxa"/>
          </w:tcPr>
          <w:p w14:paraId="17E0A11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1F91DE9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3A14B61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602" w:type="dxa"/>
          </w:tcPr>
          <w:p w14:paraId="4799B65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EF6083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6FA61E8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E384DAE" w14:textId="77777777" w:rsidTr="0028330B">
        <w:trPr>
          <w:trHeight w:val="300"/>
        </w:trPr>
        <w:tc>
          <w:tcPr>
            <w:tcW w:w="1700" w:type="dxa"/>
          </w:tcPr>
          <w:p w14:paraId="217EE9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1CDF079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33334E8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32</w:t>
            </w:r>
          </w:p>
        </w:tc>
        <w:tc>
          <w:tcPr>
            <w:tcW w:w="1602" w:type="dxa"/>
          </w:tcPr>
          <w:p w14:paraId="525851A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21407D5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215ED2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9F37C75" w14:textId="77777777" w:rsidTr="0028330B">
        <w:trPr>
          <w:trHeight w:val="300"/>
        </w:trPr>
        <w:tc>
          <w:tcPr>
            <w:tcW w:w="1700" w:type="dxa"/>
          </w:tcPr>
          <w:p w14:paraId="3108FBD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40B2CCC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2666244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602" w:type="dxa"/>
          </w:tcPr>
          <w:p w14:paraId="378A0CD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61C2A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19E88D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2266232" w14:textId="77777777" w:rsidTr="0028330B">
        <w:trPr>
          <w:trHeight w:val="300"/>
        </w:trPr>
        <w:tc>
          <w:tcPr>
            <w:tcW w:w="1700" w:type="dxa"/>
          </w:tcPr>
          <w:p w14:paraId="0CFAA01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05DCA1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7C39AF3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602" w:type="dxa"/>
          </w:tcPr>
          <w:p w14:paraId="4C0493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6A8B9D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1EDFD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C01D6FA" w14:textId="77777777" w:rsidTr="0028330B">
        <w:trPr>
          <w:trHeight w:val="300"/>
        </w:trPr>
        <w:tc>
          <w:tcPr>
            <w:tcW w:w="1700" w:type="dxa"/>
          </w:tcPr>
          <w:p w14:paraId="2591F80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6BE3D7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1ED663E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27</w:t>
            </w:r>
          </w:p>
        </w:tc>
        <w:tc>
          <w:tcPr>
            <w:tcW w:w="1602" w:type="dxa"/>
          </w:tcPr>
          <w:p w14:paraId="21C3CDE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FBF75E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F1B0E5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EA0E557" w14:textId="77777777" w:rsidTr="0028330B">
        <w:trPr>
          <w:trHeight w:val="300"/>
        </w:trPr>
        <w:tc>
          <w:tcPr>
            <w:tcW w:w="1700" w:type="dxa"/>
          </w:tcPr>
          <w:p w14:paraId="1DA1179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48124BA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00EE0D8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55</w:t>
            </w:r>
          </w:p>
        </w:tc>
        <w:tc>
          <w:tcPr>
            <w:tcW w:w="1602" w:type="dxa"/>
          </w:tcPr>
          <w:p w14:paraId="478AD50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41B629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9A1C8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26B8A73F" w14:textId="77777777" w:rsidTr="0028330B">
        <w:trPr>
          <w:trHeight w:val="300"/>
        </w:trPr>
        <w:tc>
          <w:tcPr>
            <w:tcW w:w="1700" w:type="dxa"/>
          </w:tcPr>
          <w:p w14:paraId="2D8B336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503F55A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28C6993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56</w:t>
            </w:r>
          </w:p>
        </w:tc>
        <w:tc>
          <w:tcPr>
            <w:tcW w:w="1602" w:type="dxa"/>
          </w:tcPr>
          <w:p w14:paraId="65F1159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19" w:type="dxa"/>
          </w:tcPr>
          <w:p w14:paraId="6CD551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E978AE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26D68851" w14:textId="77777777" w:rsidTr="0028330B">
        <w:trPr>
          <w:trHeight w:val="300"/>
        </w:trPr>
        <w:tc>
          <w:tcPr>
            <w:tcW w:w="1700" w:type="dxa"/>
          </w:tcPr>
          <w:p w14:paraId="14F4E1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1189F48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747630E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2</w:t>
            </w:r>
          </w:p>
        </w:tc>
        <w:tc>
          <w:tcPr>
            <w:tcW w:w="1602" w:type="dxa"/>
          </w:tcPr>
          <w:p w14:paraId="753E527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119" w:type="dxa"/>
          </w:tcPr>
          <w:p w14:paraId="72EFD0D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1186" w:type="dxa"/>
          </w:tcPr>
          <w:p w14:paraId="752BA7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70BA5AB9" w14:textId="77777777" w:rsidTr="0028330B">
        <w:trPr>
          <w:trHeight w:val="300"/>
        </w:trPr>
        <w:tc>
          <w:tcPr>
            <w:tcW w:w="1700" w:type="dxa"/>
          </w:tcPr>
          <w:p w14:paraId="0F38551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7F24CF4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4231EAE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602" w:type="dxa"/>
          </w:tcPr>
          <w:p w14:paraId="100CAA3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1119" w:type="dxa"/>
          </w:tcPr>
          <w:p w14:paraId="50EA7F6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1186" w:type="dxa"/>
          </w:tcPr>
          <w:p w14:paraId="4F259B0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54BA914D" w14:textId="77777777" w:rsidTr="0028330B">
        <w:trPr>
          <w:trHeight w:val="300"/>
        </w:trPr>
        <w:tc>
          <w:tcPr>
            <w:tcW w:w="1700" w:type="dxa"/>
          </w:tcPr>
          <w:p w14:paraId="383767F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409C32D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4357403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2</w:t>
            </w:r>
          </w:p>
        </w:tc>
        <w:tc>
          <w:tcPr>
            <w:tcW w:w="1602" w:type="dxa"/>
          </w:tcPr>
          <w:p w14:paraId="05475D3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1119" w:type="dxa"/>
          </w:tcPr>
          <w:p w14:paraId="1DCFDBA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1186" w:type="dxa"/>
          </w:tcPr>
          <w:p w14:paraId="4A2A52E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08668E49" w14:textId="77777777" w:rsidTr="0028330B">
        <w:trPr>
          <w:trHeight w:val="300"/>
        </w:trPr>
        <w:tc>
          <w:tcPr>
            <w:tcW w:w="1700" w:type="dxa"/>
          </w:tcPr>
          <w:p w14:paraId="146511B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04654B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3D1546E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602" w:type="dxa"/>
          </w:tcPr>
          <w:p w14:paraId="744CD21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119" w:type="dxa"/>
          </w:tcPr>
          <w:p w14:paraId="4224D0F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1186" w:type="dxa"/>
          </w:tcPr>
          <w:p w14:paraId="1970688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5851557B" w14:textId="77777777" w:rsidTr="0028330B">
        <w:trPr>
          <w:trHeight w:val="300"/>
        </w:trPr>
        <w:tc>
          <w:tcPr>
            <w:tcW w:w="1700" w:type="dxa"/>
          </w:tcPr>
          <w:p w14:paraId="616D436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37C0ED0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7F51774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602" w:type="dxa"/>
          </w:tcPr>
          <w:p w14:paraId="735B0F2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1119" w:type="dxa"/>
          </w:tcPr>
          <w:p w14:paraId="0760416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73</w:t>
            </w:r>
          </w:p>
        </w:tc>
        <w:tc>
          <w:tcPr>
            <w:tcW w:w="1186" w:type="dxa"/>
          </w:tcPr>
          <w:p w14:paraId="12B8D85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4F14F027" w14:textId="77777777" w:rsidTr="0028330B">
        <w:trPr>
          <w:trHeight w:val="300"/>
        </w:trPr>
        <w:tc>
          <w:tcPr>
            <w:tcW w:w="1700" w:type="dxa"/>
          </w:tcPr>
          <w:p w14:paraId="4349268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6857D08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0BE7897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602" w:type="dxa"/>
          </w:tcPr>
          <w:p w14:paraId="4C91331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66</w:t>
            </w:r>
          </w:p>
        </w:tc>
        <w:tc>
          <w:tcPr>
            <w:tcW w:w="1119" w:type="dxa"/>
          </w:tcPr>
          <w:p w14:paraId="7962785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98</w:t>
            </w:r>
          </w:p>
        </w:tc>
        <w:tc>
          <w:tcPr>
            <w:tcW w:w="1186" w:type="dxa"/>
          </w:tcPr>
          <w:p w14:paraId="51AF59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61E36343" w14:textId="77777777" w:rsidTr="0028330B">
        <w:trPr>
          <w:trHeight w:val="300"/>
        </w:trPr>
        <w:tc>
          <w:tcPr>
            <w:tcW w:w="1700" w:type="dxa"/>
          </w:tcPr>
          <w:p w14:paraId="714DEA7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Manager Support</w:t>
            </w:r>
          </w:p>
        </w:tc>
        <w:tc>
          <w:tcPr>
            <w:tcW w:w="3935" w:type="dxa"/>
          </w:tcPr>
          <w:p w14:paraId="552909C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2269382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602" w:type="dxa"/>
          </w:tcPr>
          <w:p w14:paraId="399C7C6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05</w:t>
            </w:r>
          </w:p>
        </w:tc>
        <w:tc>
          <w:tcPr>
            <w:tcW w:w="1119" w:type="dxa"/>
          </w:tcPr>
          <w:p w14:paraId="435E1AE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26</w:t>
            </w:r>
          </w:p>
        </w:tc>
        <w:tc>
          <w:tcPr>
            <w:tcW w:w="1186" w:type="dxa"/>
          </w:tcPr>
          <w:p w14:paraId="0C3B817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57885B9B" w14:textId="77777777" w:rsidTr="0028330B">
        <w:trPr>
          <w:trHeight w:val="300"/>
        </w:trPr>
        <w:tc>
          <w:tcPr>
            <w:tcW w:w="1700" w:type="dxa"/>
          </w:tcPr>
          <w:p w14:paraId="6B63ECC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737FC6F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0801CE6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1602" w:type="dxa"/>
          </w:tcPr>
          <w:p w14:paraId="4856F31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32</w:t>
            </w:r>
          </w:p>
        </w:tc>
        <w:tc>
          <w:tcPr>
            <w:tcW w:w="1119" w:type="dxa"/>
          </w:tcPr>
          <w:p w14:paraId="4AB8BEB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67</w:t>
            </w:r>
          </w:p>
        </w:tc>
        <w:tc>
          <w:tcPr>
            <w:tcW w:w="1186" w:type="dxa"/>
          </w:tcPr>
          <w:p w14:paraId="2C79CBB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E20F44D" w14:textId="77777777" w:rsidTr="0028330B">
        <w:trPr>
          <w:trHeight w:val="300"/>
        </w:trPr>
        <w:tc>
          <w:tcPr>
            <w:tcW w:w="1700" w:type="dxa"/>
          </w:tcPr>
          <w:p w14:paraId="252F316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1E8661E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2466CAF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602" w:type="dxa"/>
          </w:tcPr>
          <w:p w14:paraId="168421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18</w:t>
            </w:r>
          </w:p>
        </w:tc>
        <w:tc>
          <w:tcPr>
            <w:tcW w:w="1119" w:type="dxa"/>
          </w:tcPr>
          <w:p w14:paraId="661422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87</w:t>
            </w:r>
          </w:p>
        </w:tc>
        <w:tc>
          <w:tcPr>
            <w:tcW w:w="1186" w:type="dxa"/>
          </w:tcPr>
          <w:p w14:paraId="2D890F6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1853F60" w14:textId="77777777" w:rsidTr="0028330B">
        <w:trPr>
          <w:trHeight w:val="300"/>
        </w:trPr>
        <w:tc>
          <w:tcPr>
            <w:tcW w:w="1700" w:type="dxa"/>
          </w:tcPr>
          <w:p w14:paraId="514920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7D807CE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4544D08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602" w:type="dxa"/>
          </w:tcPr>
          <w:p w14:paraId="7C01D6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077</w:t>
            </w:r>
          </w:p>
        </w:tc>
        <w:tc>
          <w:tcPr>
            <w:tcW w:w="1119" w:type="dxa"/>
          </w:tcPr>
          <w:p w14:paraId="6D92341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923</w:t>
            </w:r>
          </w:p>
        </w:tc>
        <w:tc>
          <w:tcPr>
            <w:tcW w:w="1186" w:type="dxa"/>
          </w:tcPr>
          <w:p w14:paraId="1CE67E3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DA47EE1" w14:textId="77777777" w:rsidTr="0028330B">
        <w:trPr>
          <w:trHeight w:val="300"/>
        </w:trPr>
        <w:tc>
          <w:tcPr>
            <w:tcW w:w="1700" w:type="dxa"/>
          </w:tcPr>
          <w:p w14:paraId="7FDD2A9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62B74E6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2D4788C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602" w:type="dxa"/>
          </w:tcPr>
          <w:p w14:paraId="2C571F7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760</w:t>
            </w:r>
          </w:p>
        </w:tc>
        <w:tc>
          <w:tcPr>
            <w:tcW w:w="1119" w:type="dxa"/>
          </w:tcPr>
          <w:p w14:paraId="255E3A7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472</w:t>
            </w:r>
          </w:p>
        </w:tc>
        <w:tc>
          <w:tcPr>
            <w:tcW w:w="1186" w:type="dxa"/>
          </w:tcPr>
          <w:p w14:paraId="2AF6EB1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5F052B6" w14:textId="77777777" w:rsidTr="0028330B">
        <w:trPr>
          <w:trHeight w:val="300"/>
        </w:trPr>
        <w:tc>
          <w:tcPr>
            <w:tcW w:w="1700" w:type="dxa"/>
          </w:tcPr>
          <w:p w14:paraId="0AA475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6230075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6796F6E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1602" w:type="dxa"/>
          </w:tcPr>
          <w:p w14:paraId="258A51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58</w:t>
            </w:r>
          </w:p>
        </w:tc>
        <w:tc>
          <w:tcPr>
            <w:tcW w:w="1119" w:type="dxa"/>
          </w:tcPr>
          <w:p w14:paraId="4668A94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146</w:t>
            </w:r>
          </w:p>
        </w:tc>
        <w:tc>
          <w:tcPr>
            <w:tcW w:w="1186" w:type="dxa"/>
          </w:tcPr>
          <w:p w14:paraId="3832F5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6DADA14" w14:textId="77777777" w:rsidTr="0028330B">
        <w:trPr>
          <w:trHeight w:val="300"/>
        </w:trPr>
        <w:tc>
          <w:tcPr>
            <w:tcW w:w="1700" w:type="dxa"/>
          </w:tcPr>
          <w:p w14:paraId="3FA1D92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Manager Support</w:t>
            </w:r>
          </w:p>
        </w:tc>
        <w:tc>
          <w:tcPr>
            <w:tcW w:w="3935" w:type="dxa"/>
          </w:tcPr>
          <w:p w14:paraId="3F154AA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2EDD77B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602" w:type="dxa"/>
          </w:tcPr>
          <w:p w14:paraId="014707F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494</w:t>
            </w:r>
          </w:p>
        </w:tc>
        <w:tc>
          <w:tcPr>
            <w:tcW w:w="1119" w:type="dxa"/>
          </w:tcPr>
          <w:p w14:paraId="1D0970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494</w:t>
            </w:r>
          </w:p>
        </w:tc>
        <w:tc>
          <w:tcPr>
            <w:tcW w:w="1186" w:type="dxa"/>
          </w:tcPr>
          <w:p w14:paraId="0E1CEDC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4FB4B4D" w14:textId="77777777" w:rsidTr="0028330B">
        <w:trPr>
          <w:trHeight w:val="300"/>
        </w:trPr>
        <w:tc>
          <w:tcPr>
            <w:tcW w:w="1700" w:type="dxa"/>
          </w:tcPr>
          <w:p w14:paraId="14ECE6E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F620B0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4F4D35F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602" w:type="dxa"/>
          </w:tcPr>
          <w:p w14:paraId="601B112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96CE9C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250E8A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89A28A2" w14:textId="77777777" w:rsidTr="0028330B">
        <w:trPr>
          <w:trHeight w:val="300"/>
        </w:trPr>
        <w:tc>
          <w:tcPr>
            <w:tcW w:w="1700" w:type="dxa"/>
          </w:tcPr>
          <w:p w14:paraId="1784BEF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A9FA69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39C7791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602" w:type="dxa"/>
          </w:tcPr>
          <w:p w14:paraId="347CB5E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2F5B3D4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A49B46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14DE0F2D" w14:textId="77777777" w:rsidTr="0028330B">
        <w:trPr>
          <w:trHeight w:val="300"/>
        </w:trPr>
        <w:tc>
          <w:tcPr>
            <w:tcW w:w="1700" w:type="dxa"/>
          </w:tcPr>
          <w:p w14:paraId="2D15B38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34962D3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0051A6F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602" w:type="dxa"/>
          </w:tcPr>
          <w:p w14:paraId="57803C7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D9C3AB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D8510B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4140631" w14:textId="77777777" w:rsidTr="0028330B">
        <w:trPr>
          <w:trHeight w:val="300"/>
        </w:trPr>
        <w:tc>
          <w:tcPr>
            <w:tcW w:w="1700" w:type="dxa"/>
          </w:tcPr>
          <w:p w14:paraId="25F8DF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7A8ED3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06A2731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602" w:type="dxa"/>
          </w:tcPr>
          <w:p w14:paraId="2125EDB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19" w:type="dxa"/>
          </w:tcPr>
          <w:p w14:paraId="471DF78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63ACB7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75460C2D" w14:textId="77777777" w:rsidTr="0028330B">
        <w:trPr>
          <w:trHeight w:val="300"/>
        </w:trPr>
        <w:tc>
          <w:tcPr>
            <w:tcW w:w="1700" w:type="dxa"/>
          </w:tcPr>
          <w:p w14:paraId="3F3E740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9F5C52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44991AC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602" w:type="dxa"/>
          </w:tcPr>
          <w:p w14:paraId="40A4DA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19" w:type="dxa"/>
          </w:tcPr>
          <w:p w14:paraId="0F6C84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116DDC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146EF82D" w14:textId="77777777" w:rsidTr="0028330B">
        <w:trPr>
          <w:trHeight w:val="300"/>
        </w:trPr>
        <w:tc>
          <w:tcPr>
            <w:tcW w:w="1700" w:type="dxa"/>
          </w:tcPr>
          <w:p w14:paraId="1B4E1D1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1EBF209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25516EB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56</w:t>
            </w:r>
          </w:p>
        </w:tc>
        <w:tc>
          <w:tcPr>
            <w:tcW w:w="1602" w:type="dxa"/>
          </w:tcPr>
          <w:p w14:paraId="4011F92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19" w:type="dxa"/>
          </w:tcPr>
          <w:p w14:paraId="0C8FA19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186" w:type="dxa"/>
          </w:tcPr>
          <w:p w14:paraId="7D35CFB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49572CE1" w14:textId="77777777" w:rsidTr="0028330B">
        <w:trPr>
          <w:trHeight w:val="300"/>
        </w:trPr>
        <w:tc>
          <w:tcPr>
            <w:tcW w:w="1700" w:type="dxa"/>
          </w:tcPr>
          <w:p w14:paraId="0033958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5FBA12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3162117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20</w:t>
            </w:r>
          </w:p>
        </w:tc>
        <w:tc>
          <w:tcPr>
            <w:tcW w:w="1602" w:type="dxa"/>
          </w:tcPr>
          <w:p w14:paraId="1A45B2B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119" w:type="dxa"/>
          </w:tcPr>
          <w:p w14:paraId="7EE6DDB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1186" w:type="dxa"/>
          </w:tcPr>
          <w:p w14:paraId="79D3B1C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39327EF8" w14:textId="77777777" w:rsidTr="0028330B">
        <w:trPr>
          <w:trHeight w:val="300"/>
        </w:trPr>
        <w:tc>
          <w:tcPr>
            <w:tcW w:w="1700" w:type="dxa"/>
          </w:tcPr>
          <w:p w14:paraId="30617F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276A907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3E360A6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602" w:type="dxa"/>
          </w:tcPr>
          <w:p w14:paraId="3A3A59C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1119" w:type="dxa"/>
          </w:tcPr>
          <w:p w14:paraId="6B92F5E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1186" w:type="dxa"/>
          </w:tcPr>
          <w:p w14:paraId="7FF01A6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6DD3031E" w14:textId="77777777" w:rsidTr="0028330B">
        <w:trPr>
          <w:trHeight w:val="300"/>
        </w:trPr>
        <w:tc>
          <w:tcPr>
            <w:tcW w:w="1700" w:type="dxa"/>
          </w:tcPr>
          <w:p w14:paraId="613DD2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1BD197F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52C02F6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602" w:type="dxa"/>
          </w:tcPr>
          <w:p w14:paraId="31E77D9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19" w:type="dxa"/>
          </w:tcPr>
          <w:p w14:paraId="18CA481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1186" w:type="dxa"/>
          </w:tcPr>
          <w:p w14:paraId="233CC80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78D2E987" w14:textId="77777777" w:rsidTr="0028330B">
        <w:trPr>
          <w:trHeight w:val="300"/>
        </w:trPr>
        <w:tc>
          <w:tcPr>
            <w:tcW w:w="1700" w:type="dxa"/>
          </w:tcPr>
          <w:p w14:paraId="532B8DC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48EB237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7FBCAF6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602" w:type="dxa"/>
          </w:tcPr>
          <w:p w14:paraId="04A2B39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1119" w:type="dxa"/>
          </w:tcPr>
          <w:p w14:paraId="70D0EE0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77</w:t>
            </w:r>
          </w:p>
        </w:tc>
        <w:tc>
          <w:tcPr>
            <w:tcW w:w="1186" w:type="dxa"/>
          </w:tcPr>
          <w:p w14:paraId="1A48E05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169A5009" w14:textId="77777777" w:rsidTr="0028330B">
        <w:trPr>
          <w:trHeight w:val="300"/>
        </w:trPr>
        <w:tc>
          <w:tcPr>
            <w:tcW w:w="1700" w:type="dxa"/>
          </w:tcPr>
          <w:p w14:paraId="4E55D94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4E7D4E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383CA98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602" w:type="dxa"/>
          </w:tcPr>
          <w:p w14:paraId="0A3FB1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91</w:t>
            </w:r>
          </w:p>
        </w:tc>
        <w:tc>
          <w:tcPr>
            <w:tcW w:w="1119" w:type="dxa"/>
          </w:tcPr>
          <w:p w14:paraId="489B7DD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46</w:t>
            </w:r>
          </w:p>
        </w:tc>
        <w:tc>
          <w:tcPr>
            <w:tcW w:w="1186" w:type="dxa"/>
          </w:tcPr>
          <w:p w14:paraId="1036850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5D61205" w14:textId="77777777" w:rsidTr="0028330B">
        <w:trPr>
          <w:trHeight w:val="300"/>
        </w:trPr>
        <w:tc>
          <w:tcPr>
            <w:tcW w:w="1700" w:type="dxa"/>
          </w:tcPr>
          <w:p w14:paraId="38FD31B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646978D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3D4DF33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1602" w:type="dxa"/>
          </w:tcPr>
          <w:p w14:paraId="7278BC1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34</w:t>
            </w:r>
          </w:p>
        </w:tc>
        <w:tc>
          <w:tcPr>
            <w:tcW w:w="1119" w:type="dxa"/>
          </w:tcPr>
          <w:p w14:paraId="1CD52E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60</w:t>
            </w:r>
          </w:p>
        </w:tc>
        <w:tc>
          <w:tcPr>
            <w:tcW w:w="1186" w:type="dxa"/>
          </w:tcPr>
          <w:p w14:paraId="397703B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9C8476A" w14:textId="77777777" w:rsidTr="0028330B">
        <w:trPr>
          <w:trHeight w:val="300"/>
        </w:trPr>
        <w:tc>
          <w:tcPr>
            <w:tcW w:w="1700" w:type="dxa"/>
          </w:tcPr>
          <w:p w14:paraId="207E067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1DC9A82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5C44426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602" w:type="dxa"/>
          </w:tcPr>
          <w:p w14:paraId="41B4FEC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64</w:t>
            </w:r>
          </w:p>
        </w:tc>
        <w:tc>
          <w:tcPr>
            <w:tcW w:w="1119" w:type="dxa"/>
          </w:tcPr>
          <w:p w14:paraId="579FE8F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396</w:t>
            </w:r>
          </w:p>
        </w:tc>
        <w:tc>
          <w:tcPr>
            <w:tcW w:w="1186" w:type="dxa"/>
          </w:tcPr>
          <w:p w14:paraId="2CB86A0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DEF0F1E" w14:textId="77777777" w:rsidTr="0028330B">
        <w:trPr>
          <w:trHeight w:val="300"/>
        </w:trPr>
        <w:tc>
          <w:tcPr>
            <w:tcW w:w="1700" w:type="dxa"/>
          </w:tcPr>
          <w:p w14:paraId="536882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6B56DB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7E3FFC4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602" w:type="dxa"/>
          </w:tcPr>
          <w:p w14:paraId="77BECA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133</w:t>
            </w:r>
          </w:p>
        </w:tc>
        <w:tc>
          <w:tcPr>
            <w:tcW w:w="1119" w:type="dxa"/>
          </w:tcPr>
          <w:p w14:paraId="6D6590F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00</w:t>
            </w:r>
          </w:p>
        </w:tc>
        <w:tc>
          <w:tcPr>
            <w:tcW w:w="1186" w:type="dxa"/>
          </w:tcPr>
          <w:p w14:paraId="6C7775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D295F6E" w14:textId="77777777" w:rsidTr="0028330B">
        <w:trPr>
          <w:trHeight w:val="300"/>
        </w:trPr>
        <w:tc>
          <w:tcPr>
            <w:tcW w:w="1700" w:type="dxa"/>
          </w:tcPr>
          <w:p w14:paraId="1723BD0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51187CA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3373FAB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602" w:type="dxa"/>
          </w:tcPr>
          <w:p w14:paraId="0365768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544</w:t>
            </w:r>
          </w:p>
        </w:tc>
        <w:tc>
          <w:tcPr>
            <w:tcW w:w="1119" w:type="dxa"/>
          </w:tcPr>
          <w:p w14:paraId="6681CAA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78</w:t>
            </w:r>
          </w:p>
        </w:tc>
        <w:tc>
          <w:tcPr>
            <w:tcW w:w="1186" w:type="dxa"/>
          </w:tcPr>
          <w:p w14:paraId="1C49255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5DE4D95" w14:textId="77777777" w:rsidTr="0028330B">
        <w:trPr>
          <w:trHeight w:val="300"/>
        </w:trPr>
        <w:tc>
          <w:tcPr>
            <w:tcW w:w="1700" w:type="dxa"/>
          </w:tcPr>
          <w:p w14:paraId="773ED1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400A6DE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6B277AD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602" w:type="dxa"/>
          </w:tcPr>
          <w:p w14:paraId="64A0FD0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650</w:t>
            </w:r>
          </w:p>
        </w:tc>
        <w:tc>
          <w:tcPr>
            <w:tcW w:w="1119" w:type="dxa"/>
          </w:tcPr>
          <w:p w14:paraId="0F17A46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78</w:t>
            </w:r>
          </w:p>
        </w:tc>
        <w:tc>
          <w:tcPr>
            <w:tcW w:w="1186" w:type="dxa"/>
          </w:tcPr>
          <w:p w14:paraId="1909BE8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DC24EA5" w14:textId="77777777" w:rsidTr="0028330B">
        <w:trPr>
          <w:trHeight w:val="300"/>
        </w:trPr>
        <w:tc>
          <w:tcPr>
            <w:tcW w:w="1700" w:type="dxa"/>
          </w:tcPr>
          <w:p w14:paraId="5C53042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77D225E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5404E66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1602" w:type="dxa"/>
          </w:tcPr>
          <w:p w14:paraId="5B09102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43</w:t>
            </w:r>
          </w:p>
        </w:tc>
        <w:tc>
          <w:tcPr>
            <w:tcW w:w="1119" w:type="dxa"/>
          </w:tcPr>
          <w:p w14:paraId="05BDB4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512</w:t>
            </w:r>
          </w:p>
        </w:tc>
        <w:tc>
          <w:tcPr>
            <w:tcW w:w="1186" w:type="dxa"/>
          </w:tcPr>
          <w:p w14:paraId="59C5A11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A4674C3" w14:textId="77777777" w:rsidTr="0028330B">
        <w:trPr>
          <w:trHeight w:val="300"/>
        </w:trPr>
        <w:tc>
          <w:tcPr>
            <w:tcW w:w="1700" w:type="dxa"/>
          </w:tcPr>
          <w:p w14:paraId="724FCE8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7AB21E6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1E4532B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602" w:type="dxa"/>
          </w:tcPr>
          <w:p w14:paraId="5FB702C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47</w:t>
            </w:r>
          </w:p>
        </w:tc>
        <w:tc>
          <w:tcPr>
            <w:tcW w:w="1119" w:type="dxa"/>
          </w:tcPr>
          <w:p w14:paraId="0AF2488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55</w:t>
            </w:r>
          </w:p>
        </w:tc>
        <w:tc>
          <w:tcPr>
            <w:tcW w:w="1186" w:type="dxa"/>
          </w:tcPr>
          <w:p w14:paraId="0BD58B1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DF2C35D" w14:textId="77777777" w:rsidTr="0028330B">
        <w:trPr>
          <w:trHeight w:val="300"/>
        </w:trPr>
        <w:tc>
          <w:tcPr>
            <w:tcW w:w="1700" w:type="dxa"/>
          </w:tcPr>
          <w:p w14:paraId="1BFA0A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62650FB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5A183E7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1602" w:type="dxa"/>
          </w:tcPr>
          <w:p w14:paraId="6F20248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484</w:t>
            </w:r>
          </w:p>
        </w:tc>
        <w:tc>
          <w:tcPr>
            <w:tcW w:w="1119" w:type="dxa"/>
          </w:tcPr>
          <w:p w14:paraId="3F273B9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956</w:t>
            </w:r>
          </w:p>
        </w:tc>
        <w:tc>
          <w:tcPr>
            <w:tcW w:w="1186" w:type="dxa"/>
          </w:tcPr>
          <w:p w14:paraId="5F251DB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32F87AF" w14:textId="77777777" w:rsidTr="0028330B">
        <w:trPr>
          <w:trHeight w:val="300"/>
        </w:trPr>
        <w:tc>
          <w:tcPr>
            <w:tcW w:w="1700" w:type="dxa"/>
          </w:tcPr>
          <w:p w14:paraId="553D893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34C7142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545CBC9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602" w:type="dxa"/>
          </w:tcPr>
          <w:p w14:paraId="04BC9F7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525</w:t>
            </w:r>
          </w:p>
        </w:tc>
        <w:tc>
          <w:tcPr>
            <w:tcW w:w="1119" w:type="dxa"/>
          </w:tcPr>
          <w:p w14:paraId="533E563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902</w:t>
            </w:r>
          </w:p>
        </w:tc>
        <w:tc>
          <w:tcPr>
            <w:tcW w:w="1186" w:type="dxa"/>
          </w:tcPr>
          <w:p w14:paraId="197D9E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519DCE5" w14:textId="77777777" w:rsidTr="0028330B">
        <w:trPr>
          <w:trHeight w:val="300"/>
        </w:trPr>
        <w:tc>
          <w:tcPr>
            <w:tcW w:w="1700" w:type="dxa"/>
          </w:tcPr>
          <w:p w14:paraId="5174FA8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eer Support</w:t>
            </w:r>
          </w:p>
        </w:tc>
        <w:tc>
          <w:tcPr>
            <w:tcW w:w="3935" w:type="dxa"/>
          </w:tcPr>
          <w:p w14:paraId="0FBBB82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2F93A57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602" w:type="dxa"/>
          </w:tcPr>
          <w:p w14:paraId="4E400AD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81</w:t>
            </w:r>
          </w:p>
        </w:tc>
        <w:tc>
          <w:tcPr>
            <w:tcW w:w="1119" w:type="dxa"/>
          </w:tcPr>
          <w:p w14:paraId="09ECCB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081</w:t>
            </w:r>
          </w:p>
        </w:tc>
        <w:tc>
          <w:tcPr>
            <w:tcW w:w="1186" w:type="dxa"/>
          </w:tcPr>
          <w:p w14:paraId="5C57F3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72F79F8" w14:textId="77777777" w:rsidTr="0028330B">
        <w:trPr>
          <w:trHeight w:val="300"/>
        </w:trPr>
        <w:tc>
          <w:tcPr>
            <w:tcW w:w="1700" w:type="dxa"/>
          </w:tcPr>
          <w:p w14:paraId="3C3C103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6746CB5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21F3E61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28</w:t>
            </w:r>
          </w:p>
        </w:tc>
        <w:tc>
          <w:tcPr>
            <w:tcW w:w="1602" w:type="dxa"/>
          </w:tcPr>
          <w:p w14:paraId="24CF6C4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47AC5A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4FD5E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02723379" w14:textId="77777777" w:rsidTr="0028330B">
        <w:trPr>
          <w:trHeight w:val="300"/>
        </w:trPr>
        <w:tc>
          <w:tcPr>
            <w:tcW w:w="1700" w:type="dxa"/>
          </w:tcPr>
          <w:p w14:paraId="7367110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540650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115B844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602" w:type="dxa"/>
          </w:tcPr>
          <w:p w14:paraId="7EEDFB5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ACF51B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E7F3DC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367E42A" w14:textId="77777777" w:rsidTr="0028330B">
        <w:trPr>
          <w:trHeight w:val="300"/>
        </w:trPr>
        <w:tc>
          <w:tcPr>
            <w:tcW w:w="1700" w:type="dxa"/>
          </w:tcPr>
          <w:p w14:paraId="722D48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4E37C2E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4C3D7B7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602" w:type="dxa"/>
          </w:tcPr>
          <w:p w14:paraId="6DB6C3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774DB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90B592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7294553" w14:textId="77777777" w:rsidTr="0028330B">
        <w:trPr>
          <w:trHeight w:val="300"/>
        </w:trPr>
        <w:tc>
          <w:tcPr>
            <w:tcW w:w="1700" w:type="dxa"/>
          </w:tcPr>
          <w:p w14:paraId="03A9058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0646304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4DB7405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87</w:t>
            </w:r>
          </w:p>
        </w:tc>
        <w:tc>
          <w:tcPr>
            <w:tcW w:w="1602" w:type="dxa"/>
          </w:tcPr>
          <w:p w14:paraId="0A2CA2C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D6C625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2064F9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555C32A" w14:textId="77777777" w:rsidTr="0028330B">
        <w:trPr>
          <w:trHeight w:val="300"/>
        </w:trPr>
        <w:tc>
          <w:tcPr>
            <w:tcW w:w="1700" w:type="dxa"/>
          </w:tcPr>
          <w:p w14:paraId="055574C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A6D678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1229AE9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70</w:t>
            </w:r>
          </w:p>
        </w:tc>
        <w:tc>
          <w:tcPr>
            <w:tcW w:w="1602" w:type="dxa"/>
          </w:tcPr>
          <w:p w14:paraId="641AA23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CCD813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22E2795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BA8C76A" w14:textId="77777777" w:rsidTr="0028330B">
        <w:trPr>
          <w:trHeight w:val="300"/>
        </w:trPr>
        <w:tc>
          <w:tcPr>
            <w:tcW w:w="1700" w:type="dxa"/>
          </w:tcPr>
          <w:p w14:paraId="262D03D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27F82F6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77408C3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53</w:t>
            </w:r>
          </w:p>
        </w:tc>
        <w:tc>
          <w:tcPr>
            <w:tcW w:w="1602" w:type="dxa"/>
          </w:tcPr>
          <w:p w14:paraId="0250F4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76D2D53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1497F6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B885E10" w14:textId="77777777" w:rsidTr="0028330B">
        <w:trPr>
          <w:trHeight w:val="300"/>
        </w:trPr>
        <w:tc>
          <w:tcPr>
            <w:tcW w:w="1700" w:type="dxa"/>
          </w:tcPr>
          <w:p w14:paraId="24F70E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4E747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27A4AAC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602" w:type="dxa"/>
          </w:tcPr>
          <w:p w14:paraId="73396AC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19" w:type="dxa"/>
          </w:tcPr>
          <w:p w14:paraId="7CC2AB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34AE6E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04EACA6B" w14:textId="77777777" w:rsidTr="0028330B">
        <w:trPr>
          <w:trHeight w:val="300"/>
        </w:trPr>
        <w:tc>
          <w:tcPr>
            <w:tcW w:w="1700" w:type="dxa"/>
          </w:tcPr>
          <w:p w14:paraId="398D969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07D694E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4E1AC29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602" w:type="dxa"/>
          </w:tcPr>
          <w:p w14:paraId="73A8444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119" w:type="dxa"/>
          </w:tcPr>
          <w:p w14:paraId="194FD8F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1186" w:type="dxa"/>
          </w:tcPr>
          <w:p w14:paraId="27445E8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607EDA5D" w14:textId="77777777" w:rsidTr="0028330B">
        <w:trPr>
          <w:trHeight w:val="300"/>
        </w:trPr>
        <w:tc>
          <w:tcPr>
            <w:tcW w:w="1700" w:type="dxa"/>
          </w:tcPr>
          <w:p w14:paraId="3E6423E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22C1C47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7E99B1A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1602" w:type="dxa"/>
          </w:tcPr>
          <w:p w14:paraId="69418A5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119" w:type="dxa"/>
          </w:tcPr>
          <w:p w14:paraId="126525A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1186" w:type="dxa"/>
          </w:tcPr>
          <w:p w14:paraId="4D62C07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19E8D902" w14:textId="77777777" w:rsidTr="0028330B">
        <w:trPr>
          <w:trHeight w:val="300"/>
        </w:trPr>
        <w:tc>
          <w:tcPr>
            <w:tcW w:w="1700" w:type="dxa"/>
          </w:tcPr>
          <w:p w14:paraId="7D8C1E0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03685F7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5622196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602" w:type="dxa"/>
          </w:tcPr>
          <w:p w14:paraId="7534D2A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21</w:t>
            </w:r>
          </w:p>
        </w:tc>
        <w:tc>
          <w:tcPr>
            <w:tcW w:w="1119" w:type="dxa"/>
          </w:tcPr>
          <w:p w14:paraId="0682AC9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75</w:t>
            </w:r>
          </w:p>
        </w:tc>
        <w:tc>
          <w:tcPr>
            <w:tcW w:w="1186" w:type="dxa"/>
          </w:tcPr>
          <w:p w14:paraId="5E23AE7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EDFC544" w14:textId="77777777" w:rsidTr="0028330B">
        <w:trPr>
          <w:trHeight w:val="300"/>
        </w:trPr>
        <w:tc>
          <w:tcPr>
            <w:tcW w:w="1700" w:type="dxa"/>
          </w:tcPr>
          <w:p w14:paraId="14D9EA0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06F4199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5D87544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1602" w:type="dxa"/>
          </w:tcPr>
          <w:p w14:paraId="2BBA1DF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475</w:t>
            </w:r>
          </w:p>
        </w:tc>
        <w:tc>
          <w:tcPr>
            <w:tcW w:w="1119" w:type="dxa"/>
          </w:tcPr>
          <w:p w14:paraId="1E1D2AB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16</w:t>
            </w:r>
          </w:p>
        </w:tc>
        <w:tc>
          <w:tcPr>
            <w:tcW w:w="1186" w:type="dxa"/>
          </w:tcPr>
          <w:p w14:paraId="5FFD2E2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C722E97" w14:textId="77777777" w:rsidTr="0028330B">
        <w:trPr>
          <w:trHeight w:val="300"/>
        </w:trPr>
        <w:tc>
          <w:tcPr>
            <w:tcW w:w="1700" w:type="dxa"/>
          </w:tcPr>
          <w:p w14:paraId="399F7F4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6E345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47FE5B3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602" w:type="dxa"/>
          </w:tcPr>
          <w:p w14:paraId="03FEC0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50</w:t>
            </w:r>
          </w:p>
        </w:tc>
        <w:tc>
          <w:tcPr>
            <w:tcW w:w="1119" w:type="dxa"/>
          </w:tcPr>
          <w:p w14:paraId="5F3A0E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63</w:t>
            </w:r>
          </w:p>
        </w:tc>
        <w:tc>
          <w:tcPr>
            <w:tcW w:w="1186" w:type="dxa"/>
          </w:tcPr>
          <w:p w14:paraId="513A80F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DD0418B" w14:textId="77777777" w:rsidTr="0028330B">
        <w:trPr>
          <w:trHeight w:val="300"/>
        </w:trPr>
        <w:tc>
          <w:tcPr>
            <w:tcW w:w="1700" w:type="dxa"/>
          </w:tcPr>
          <w:p w14:paraId="53722C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Relationships</w:t>
            </w:r>
          </w:p>
        </w:tc>
        <w:tc>
          <w:tcPr>
            <w:tcW w:w="3935" w:type="dxa"/>
          </w:tcPr>
          <w:p w14:paraId="5E2D750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10F0B05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1602" w:type="dxa"/>
          </w:tcPr>
          <w:p w14:paraId="7CA8F48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10</w:t>
            </w:r>
          </w:p>
        </w:tc>
        <w:tc>
          <w:tcPr>
            <w:tcW w:w="1119" w:type="dxa"/>
          </w:tcPr>
          <w:p w14:paraId="78B9EE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09</w:t>
            </w:r>
          </w:p>
        </w:tc>
        <w:tc>
          <w:tcPr>
            <w:tcW w:w="1186" w:type="dxa"/>
          </w:tcPr>
          <w:p w14:paraId="100C2AB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8092B4A" w14:textId="77777777" w:rsidTr="0028330B">
        <w:trPr>
          <w:trHeight w:val="300"/>
        </w:trPr>
        <w:tc>
          <w:tcPr>
            <w:tcW w:w="1700" w:type="dxa"/>
          </w:tcPr>
          <w:p w14:paraId="796F43C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C87A0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3A376A8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1602" w:type="dxa"/>
          </w:tcPr>
          <w:p w14:paraId="7AFE1FA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52</w:t>
            </w:r>
          </w:p>
        </w:tc>
        <w:tc>
          <w:tcPr>
            <w:tcW w:w="1119" w:type="dxa"/>
          </w:tcPr>
          <w:p w14:paraId="0211DB8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78</w:t>
            </w:r>
          </w:p>
        </w:tc>
        <w:tc>
          <w:tcPr>
            <w:tcW w:w="1186" w:type="dxa"/>
          </w:tcPr>
          <w:p w14:paraId="021FC65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54396E66" w14:textId="77777777" w:rsidTr="0028330B">
        <w:trPr>
          <w:trHeight w:val="300"/>
        </w:trPr>
        <w:tc>
          <w:tcPr>
            <w:tcW w:w="1700" w:type="dxa"/>
          </w:tcPr>
          <w:p w14:paraId="32CE700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4AC669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54E8C9C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1602" w:type="dxa"/>
          </w:tcPr>
          <w:p w14:paraId="0191660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498</w:t>
            </w:r>
          </w:p>
        </w:tc>
        <w:tc>
          <w:tcPr>
            <w:tcW w:w="1119" w:type="dxa"/>
          </w:tcPr>
          <w:p w14:paraId="420388B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98</w:t>
            </w:r>
          </w:p>
        </w:tc>
        <w:tc>
          <w:tcPr>
            <w:tcW w:w="1186" w:type="dxa"/>
          </w:tcPr>
          <w:p w14:paraId="1CA07F1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0B9B45B" w14:textId="77777777" w:rsidTr="0028330B">
        <w:trPr>
          <w:trHeight w:val="300"/>
        </w:trPr>
        <w:tc>
          <w:tcPr>
            <w:tcW w:w="1700" w:type="dxa"/>
          </w:tcPr>
          <w:p w14:paraId="3A4D2A5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D5E9CB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71AF8A3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602" w:type="dxa"/>
          </w:tcPr>
          <w:p w14:paraId="76559F5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50</w:t>
            </w:r>
          </w:p>
        </w:tc>
        <w:tc>
          <w:tcPr>
            <w:tcW w:w="1119" w:type="dxa"/>
          </w:tcPr>
          <w:p w14:paraId="4DCDC9B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186</w:t>
            </w:r>
          </w:p>
        </w:tc>
        <w:tc>
          <w:tcPr>
            <w:tcW w:w="1186" w:type="dxa"/>
          </w:tcPr>
          <w:p w14:paraId="6ABFF22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E351F94" w14:textId="77777777" w:rsidTr="0028330B">
        <w:trPr>
          <w:trHeight w:val="300"/>
        </w:trPr>
        <w:tc>
          <w:tcPr>
            <w:tcW w:w="1700" w:type="dxa"/>
          </w:tcPr>
          <w:p w14:paraId="4F49005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E9FF2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1936A98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1602" w:type="dxa"/>
          </w:tcPr>
          <w:p w14:paraId="6112E54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98</w:t>
            </w:r>
          </w:p>
        </w:tc>
        <w:tc>
          <w:tcPr>
            <w:tcW w:w="1119" w:type="dxa"/>
          </w:tcPr>
          <w:p w14:paraId="2CF1CB7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186</w:t>
            </w:r>
          </w:p>
        </w:tc>
        <w:tc>
          <w:tcPr>
            <w:tcW w:w="1186" w:type="dxa"/>
          </w:tcPr>
          <w:p w14:paraId="5316D6A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1860856" w14:textId="77777777" w:rsidTr="0028330B">
        <w:trPr>
          <w:trHeight w:val="300"/>
        </w:trPr>
        <w:tc>
          <w:tcPr>
            <w:tcW w:w="1700" w:type="dxa"/>
          </w:tcPr>
          <w:p w14:paraId="47094D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4B0148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0B3A2CA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602" w:type="dxa"/>
          </w:tcPr>
          <w:p w14:paraId="51CFE1C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49</w:t>
            </w:r>
          </w:p>
        </w:tc>
        <w:tc>
          <w:tcPr>
            <w:tcW w:w="1119" w:type="dxa"/>
          </w:tcPr>
          <w:p w14:paraId="2F146F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40</w:t>
            </w:r>
          </w:p>
        </w:tc>
        <w:tc>
          <w:tcPr>
            <w:tcW w:w="1186" w:type="dxa"/>
          </w:tcPr>
          <w:p w14:paraId="3E139D4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FBAC8CA" w14:textId="77777777" w:rsidTr="0028330B">
        <w:trPr>
          <w:trHeight w:val="300"/>
        </w:trPr>
        <w:tc>
          <w:tcPr>
            <w:tcW w:w="1700" w:type="dxa"/>
          </w:tcPr>
          <w:p w14:paraId="5DFA86A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6F0CDCC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5B7FBBC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602" w:type="dxa"/>
          </w:tcPr>
          <w:p w14:paraId="4E52AAC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032</w:t>
            </w:r>
          </w:p>
        </w:tc>
        <w:tc>
          <w:tcPr>
            <w:tcW w:w="1119" w:type="dxa"/>
          </w:tcPr>
          <w:p w14:paraId="546DD7E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579</w:t>
            </w:r>
          </w:p>
        </w:tc>
        <w:tc>
          <w:tcPr>
            <w:tcW w:w="1186" w:type="dxa"/>
          </w:tcPr>
          <w:p w14:paraId="150083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7EEB607" w14:textId="77777777" w:rsidTr="0028330B">
        <w:trPr>
          <w:trHeight w:val="300"/>
        </w:trPr>
        <w:tc>
          <w:tcPr>
            <w:tcW w:w="1700" w:type="dxa"/>
          </w:tcPr>
          <w:p w14:paraId="4BB5CBB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18551F9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14AADF1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602" w:type="dxa"/>
          </w:tcPr>
          <w:p w14:paraId="7A3C73E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266</w:t>
            </w:r>
          </w:p>
        </w:tc>
        <w:tc>
          <w:tcPr>
            <w:tcW w:w="1119" w:type="dxa"/>
          </w:tcPr>
          <w:p w14:paraId="7C365D5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579</w:t>
            </w:r>
          </w:p>
        </w:tc>
        <w:tc>
          <w:tcPr>
            <w:tcW w:w="1186" w:type="dxa"/>
          </w:tcPr>
          <w:p w14:paraId="4CA8EF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B9EDD54" w14:textId="77777777" w:rsidTr="0028330B">
        <w:trPr>
          <w:trHeight w:val="300"/>
        </w:trPr>
        <w:tc>
          <w:tcPr>
            <w:tcW w:w="1700" w:type="dxa"/>
          </w:tcPr>
          <w:p w14:paraId="6BC9ED3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3935" w:type="dxa"/>
          </w:tcPr>
          <w:p w14:paraId="3C9EBD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30CE87A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602" w:type="dxa"/>
          </w:tcPr>
          <w:p w14:paraId="7E37F2B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879</w:t>
            </w:r>
          </w:p>
        </w:tc>
        <w:tc>
          <w:tcPr>
            <w:tcW w:w="1119" w:type="dxa"/>
          </w:tcPr>
          <w:p w14:paraId="4367C59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879</w:t>
            </w:r>
          </w:p>
        </w:tc>
        <w:tc>
          <w:tcPr>
            <w:tcW w:w="1186" w:type="dxa"/>
          </w:tcPr>
          <w:p w14:paraId="7F1389E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DE39589" w14:textId="77777777" w:rsidTr="0028330B">
        <w:trPr>
          <w:trHeight w:val="300"/>
        </w:trPr>
        <w:tc>
          <w:tcPr>
            <w:tcW w:w="1700" w:type="dxa"/>
          </w:tcPr>
          <w:p w14:paraId="089DBB0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261BE6E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17755DE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59</w:t>
            </w:r>
          </w:p>
        </w:tc>
        <w:tc>
          <w:tcPr>
            <w:tcW w:w="1602" w:type="dxa"/>
          </w:tcPr>
          <w:p w14:paraId="0CA0D6D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15EC11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B23223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E287810" w14:textId="77777777" w:rsidTr="0028330B">
        <w:trPr>
          <w:trHeight w:val="300"/>
        </w:trPr>
        <w:tc>
          <w:tcPr>
            <w:tcW w:w="1700" w:type="dxa"/>
          </w:tcPr>
          <w:p w14:paraId="6EEC534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7B42BE1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4A82DA7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40</w:t>
            </w:r>
          </w:p>
        </w:tc>
        <w:tc>
          <w:tcPr>
            <w:tcW w:w="1602" w:type="dxa"/>
          </w:tcPr>
          <w:p w14:paraId="1903A89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C66E2B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214AC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2859A4DE" w14:textId="77777777" w:rsidTr="0028330B">
        <w:trPr>
          <w:trHeight w:val="300"/>
        </w:trPr>
        <w:tc>
          <w:tcPr>
            <w:tcW w:w="1700" w:type="dxa"/>
          </w:tcPr>
          <w:p w14:paraId="7192F8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2E477B4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07518E7E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602" w:type="dxa"/>
          </w:tcPr>
          <w:p w14:paraId="5ED42B9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0C9A674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A78D39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58B7851E" w14:textId="77777777" w:rsidTr="0028330B">
        <w:trPr>
          <w:trHeight w:val="300"/>
        </w:trPr>
        <w:tc>
          <w:tcPr>
            <w:tcW w:w="1700" w:type="dxa"/>
          </w:tcPr>
          <w:p w14:paraId="121692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070A4DC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31570245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80</w:t>
            </w:r>
          </w:p>
        </w:tc>
        <w:tc>
          <w:tcPr>
            <w:tcW w:w="1602" w:type="dxa"/>
          </w:tcPr>
          <w:p w14:paraId="71FEDA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590874A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470714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A64ACA1" w14:textId="77777777" w:rsidTr="0028330B">
        <w:trPr>
          <w:trHeight w:val="300"/>
        </w:trPr>
        <w:tc>
          <w:tcPr>
            <w:tcW w:w="1700" w:type="dxa"/>
          </w:tcPr>
          <w:p w14:paraId="137AAA3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63DFC88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1B1DD69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602" w:type="dxa"/>
          </w:tcPr>
          <w:p w14:paraId="62BF158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57A8F93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086D766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18431EF2" w14:textId="77777777" w:rsidTr="0028330B">
        <w:trPr>
          <w:trHeight w:val="300"/>
        </w:trPr>
        <w:tc>
          <w:tcPr>
            <w:tcW w:w="1700" w:type="dxa"/>
          </w:tcPr>
          <w:p w14:paraId="333F7A7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25495F1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0AD138D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602" w:type="dxa"/>
          </w:tcPr>
          <w:p w14:paraId="177D666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0CDFA9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91290A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4F117D1" w14:textId="77777777" w:rsidTr="0028330B">
        <w:trPr>
          <w:trHeight w:val="300"/>
        </w:trPr>
        <w:tc>
          <w:tcPr>
            <w:tcW w:w="1700" w:type="dxa"/>
          </w:tcPr>
          <w:p w14:paraId="6206F5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3FF46E2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1F31E9D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1602" w:type="dxa"/>
          </w:tcPr>
          <w:p w14:paraId="58E4AEA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1119" w:type="dxa"/>
          </w:tcPr>
          <w:p w14:paraId="580C21F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1186" w:type="dxa"/>
          </w:tcPr>
          <w:p w14:paraId="647EF10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0A86726B" w14:textId="77777777" w:rsidTr="0028330B">
        <w:trPr>
          <w:trHeight w:val="300"/>
        </w:trPr>
        <w:tc>
          <w:tcPr>
            <w:tcW w:w="1700" w:type="dxa"/>
          </w:tcPr>
          <w:p w14:paraId="602BA6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0598086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348834B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602" w:type="dxa"/>
          </w:tcPr>
          <w:p w14:paraId="685BE2C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1119" w:type="dxa"/>
          </w:tcPr>
          <w:p w14:paraId="28185F1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11</w:t>
            </w:r>
          </w:p>
        </w:tc>
        <w:tc>
          <w:tcPr>
            <w:tcW w:w="1186" w:type="dxa"/>
          </w:tcPr>
          <w:p w14:paraId="4A03B01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71B57996" w14:textId="77777777" w:rsidTr="0028330B">
        <w:trPr>
          <w:trHeight w:val="300"/>
        </w:trPr>
        <w:tc>
          <w:tcPr>
            <w:tcW w:w="1700" w:type="dxa"/>
          </w:tcPr>
          <w:p w14:paraId="62E0181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4A09CE9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7546C686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602" w:type="dxa"/>
          </w:tcPr>
          <w:p w14:paraId="373AFCD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1119" w:type="dxa"/>
          </w:tcPr>
          <w:p w14:paraId="6D01943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586</w:t>
            </w:r>
          </w:p>
        </w:tc>
        <w:tc>
          <w:tcPr>
            <w:tcW w:w="1186" w:type="dxa"/>
          </w:tcPr>
          <w:p w14:paraId="70A1292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7FFD919" w14:textId="77777777" w:rsidTr="0028330B">
        <w:trPr>
          <w:trHeight w:val="300"/>
        </w:trPr>
        <w:tc>
          <w:tcPr>
            <w:tcW w:w="1700" w:type="dxa"/>
          </w:tcPr>
          <w:p w14:paraId="5A06726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445F4CC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17106D9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602" w:type="dxa"/>
          </w:tcPr>
          <w:p w14:paraId="6C482B4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94</w:t>
            </w:r>
          </w:p>
        </w:tc>
        <w:tc>
          <w:tcPr>
            <w:tcW w:w="1119" w:type="dxa"/>
          </w:tcPr>
          <w:p w14:paraId="27B0B68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668</w:t>
            </w:r>
          </w:p>
        </w:tc>
        <w:tc>
          <w:tcPr>
            <w:tcW w:w="1186" w:type="dxa"/>
          </w:tcPr>
          <w:p w14:paraId="415654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13CDD3CC" w14:textId="77777777" w:rsidTr="0028330B">
        <w:trPr>
          <w:trHeight w:val="300"/>
        </w:trPr>
        <w:tc>
          <w:tcPr>
            <w:tcW w:w="1700" w:type="dxa"/>
          </w:tcPr>
          <w:p w14:paraId="1D38566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1557310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4D00358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1602" w:type="dxa"/>
          </w:tcPr>
          <w:p w14:paraId="1C11618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896</w:t>
            </w:r>
          </w:p>
        </w:tc>
        <w:tc>
          <w:tcPr>
            <w:tcW w:w="1119" w:type="dxa"/>
          </w:tcPr>
          <w:p w14:paraId="61D7D68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10</w:t>
            </w:r>
          </w:p>
        </w:tc>
        <w:tc>
          <w:tcPr>
            <w:tcW w:w="1186" w:type="dxa"/>
          </w:tcPr>
          <w:p w14:paraId="304CF7D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AC94193" w14:textId="77777777" w:rsidTr="0028330B">
        <w:trPr>
          <w:trHeight w:val="300"/>
        </w:trPr>
        <w:tc>
          <w:tcPr>
            <w:tcW w:w="1700" w:type="dxa"/>
          </w:tcPr>
          <w:p w14:paraId="5A42EB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5461295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2E7B53A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1602" w:type="dxa"/>
          </w:tcPr>
          <w:p w14:paraId="4C4438B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382</w:t>
            </w:r>
          </w:p>
        </w:tc>
        <w:tc>
          <w:tcPr>
            <w:tcW w:w="1119" w:type="dxa"/>
          </w:tcPr>
          <w:p w14:paraId="70403CD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18</w:t>
            </w:r>
          </w:p>
        </w:tc>
        <w:tc>
          <w:tcPr>
            <w:tcW w:w="1186" w:type="dxa"/>
          </w:tcPr>
          <w:p w14:paraId="6B6AC9B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B36DC30" w14:textId="77777777" w:rsidTr="0028330B">
        <w:trPr>
          <w:trHeight w:val="300"/>
        </w:trPr>
        <w:tc>
          <w:tcPr>
            <w:tcW w:w="1700" w:type="dxa"/>
          </w:tcPr>
          <w:p w14:paraId="15E5AB5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26EB546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2D12539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1602" w:type="dxa"/>
          </w:tcPr>
          <w:p w14:paraId="331E26C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89</w:t>
            </w:r>
          </w:p>
        </w:tc>
        <w:tc>
          <w:tcPr>
            <w:tcW w:w="1119" w:type="dxa"/>
          </w:tcPr>
          <w:p w14:paraId="26C215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536</w:t>
            </w:r>
          </w:p>
        </w:tc>
        <w:tc>
          <w:tcPr>
            <w:tcW w:w="1186" w:type="dxa"/>
          </w:tcPr>
          <w:p w14:paraId="7EC5897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51A7EE8" w14:textId="77777777" w:rsidTr="0028330B">
        <w:trPr>
          <w:trHeight w:val="300"/>
        </w:trPr>
        <w:tc>
          <w:tcPr>
            <w:tcW w:w="1700" w:type="dxa"/>
          </w:tcPr>
          <w:p w14:paraId="02AA0E5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50F588B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768A64D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602" w:type="dxa"/>
          </w:tcPr>
          <w:p w14:paraId="364A875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77</w:t>
            </w:r>
          </w:p>
        </w:tc>
        <w:tc>
          <w:tcPr>
            <w:tcW w:w="1119" w:type="dxa"/>
          </w:tcPr>
          <w:p w14:paraId="6436A6D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166</w:t>
            </w:r>
          </w:p>
        </w:tc>
        <w:tc>
          <w:tcPr>
            <w:tcW w:w="1186" w:type="dxa"/>
          </w:tcPr>
          <w:p w14:paraId="1FAA58B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68BD849" w14:textId="77777777" w:rsidTr="0028330B">
        <w:trPr>
          <w:trHeight w:val="300"/>
        </w:trPr>
        <w:tc>
          <w:tcPr>
            <w:tcW w:w="1700" w:type="dxa"/>
          </w:tcPr>
          <w:p w14:paraId="448371F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01B8930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20EC91FD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602" w:type="dxa"/>
          </w:tcPr>
          <w:p w14:paraId="2EA95DB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65</w:t>
            </w:r>
          </w:p>
        </w:tc>
        <w:tc>
          <w:tcPr>
            <w:tcW w:w="1119" w:type="dxa"/>
          </w:tcPr>
          <w:p w14:paraId="327D3F4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271</w:t>
            </w:r>
          </w:p>
        </w:tc>
        <w:tc>
          <w:tcPr>
            <w:tcW w:w="1186" w:type="dxa"/>
          </w:tcPr>
          <w:p w14:paraId="09F13BB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3CCAFFB" w14:textId="77777777" w:rsidTr="0028330B">
        <w:trPr>
          <w:trHeight w:val="300"/>
        </w:trPr>
        <w:tc>
          <w:tcPr>
            <w:tcW w:w="1700" w:type="dxa"/>
          </w:tcPr>
          <w:p w14:paraId="3DF519F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7EF23A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2DC6A00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602" w:type="dxa"/>
          </w:tcPr>
          <w:p w14:paraId="37F68A1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266</w:t>
            </w:r>
          </w:p>
        </w:tc>
        <w:tc>
          <w:tcPr>
            <w:tcW w:w="1119" w:type="dxa"/>
          </w:tcPr>
          <w:p w14:paraId="081D0B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12</w:t>
            </w:r>
          </w:p>
        </w:tc>
        <w:tc>
          <w:tcPr>
            <w:tcW w:w="1186" w:type="dxa"/>
          </w:tcPr>
          <w:p w14:paraId="5D5F159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36827D4" w14:textId="77777777" w:rsidTr="0028330B">
        <w:trPr>
          <w:trHeight w:val="300"/>
        </w:trPr>
        <w:tc>
          <w:tcPr>
            <w:tcW w:w="1700" w:type="dxa"/>
          </w:tcPr>
          <w:p w14:paraId="7E87ED6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3FAB4B4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2972D75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602" w:type="dxa"/>
          </w:tcPr>
          <w:p w14:paraId="35BC704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885</w:t>
            </w:r>
          </w:p>
        </w:tc>
        <w:tc>
          <w:tcPr>
            <w:tcW w:w="1119" w:type="dxa"/>
          </w:tcPr>
          <w:p w14:paraId="192B88A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270</w:t>
            </w:r>
          </w:p>
        </w:tc>
        <w:tc>
          <w:tcPr>
            <w:tcW w:w="1186" w:type="dxa"/>
          </w:tcPr>
          <w:p w14:paraId="3625CE4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8147639" w14:textId="77777777" w:rsidTr="0028330B">
        <w:trPr>
          <w:trHeight w:val="300"/>
        </w:trPr>
        <w:tc>
          <w:tcPr>
            <w:tcW w:w="1700" w:type="dxa"/>
          </w:tcPr>
          <w:p w14:paraId="2DCCD14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25853B6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0345AC01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1602" w:type="dxa"/>
          </w:tcPr>
          <w:p w14:paraId="22E448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607</w:t>
            </w:r>
          </w:p>
        </w:tc>
        <w:tc>
          <w:tcPr>
            <w:tcW w:w="1119" w:type="dxa"/>
          </w:tcPr>
          <w:p w14:paraId="2ACF810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97</w:t>
            </w:r>
          </w:p>
        </w:tc>
        <w:tc>
          <w:tcPr>
            <w:tcW w:w="1186" w:type="dxa"/>
          </w:tcPr>
          <w:p w14:paraId="75959F7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6E6CFBEB" w14:textId="77777777" w:rsidTr="0028330B">
        <w:trPr>
          <w:trHeight w:val="300"/>
        </w:trPr>
        <w:tc>
          <w:tcPr>
            <w:tcW w:w="1700" w:type="dxa"/>
          </w:tcPr>
          <w:p w14:paraId="14082D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18BD6B4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35C8AFD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602" w:type="dxa"/>
          </w:tcPr>
          <w:p w14:paraId="6F0EEEB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64</w:t>
            </w:r>
          </w:p>
        </w:tc>
        <w:tc>
          <w:tcPr>
            <w:tcW w:w="1119" w:type="dxa"/>
          </w:tcPr>
          <w:p w14:paraId="2AEA0A3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97</w:t>
            </w:r>
          </w:p>
        </w:tc>
        <w:tc>
          <w:tcPr>
            <w:tcW w:w="1186" w:type="dxa"/>
          </w:tcPr>
          <w:p w14:paraId="6F96274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33B47D8" w14:textId="77777777" w:rsidTr="0028330B">
        <w:trPr>
          <w:trHeight w:val="300"/>
        </w:trPr>
        <w:tc>
          <w:tcPr>
            <w:tcW w:w="1700" w:type="dxa"/>
          </w:tcPr>
          <w:p w14:paraId="66096A9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124C20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0D7AD34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602" w:type="dxa"/>
          </w:tcPr>
          <w:p w14:paraId="3C07695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790</w:t>
            </w:r>
          </w:p>
        </w:tc>
        <w:tc>
          <w:tcPr>
            <w:tcW w:w="1119" w:type="dxa"/>
          </w:tcPr>
          <w:p w14:paraId="035FEFD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230</w:t>
            </w:r>
          </w:p>
        </w:tc>
        <w:tc>
          <w:tcPr>
            <w:tcW w:w="1186" w:type="dxa"/>
          </w:tcPr>
          <w:p w14:paraId="1280D36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BE526D6" w14:textId="77777777" w:rsidTr="0028330B">
        <w:trPr>
          <w:trHeight w:val="300"/>
        </w:trPr>
        <w:tc>
          <w:tcPr>
            <w:tcW w:w="1700" w:type="dxa"/>
          </w:tcPr>
          <w:p w14:paraId="44402E7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Role</w:t>
            </w:r>
          </w:p>
        </w:tc>
        <w:tc>
          <w:tcPr>
            <w:tcW w:w="3935" w:type="dxa"/>
          </w:tcPr>
          <w:p w14:paraId="6D4374F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4FEA99C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602" w:type="dxa"/>
          </w:tcPr>
          <w:p w14:paraId="761AE2D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07</w:t>
            </w:r>
          </w:p>
        </w:tc>
        <w:tc>
          <w:tcPr>
            <w:tcW w:w="1119" w:type="dxa"/>
          </w:tcPr>
          <w:p w14:paraId="007CAFF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907</w:t>
            </w:r>
          </w:p>
        </w:tc>
        <w:tc>
          <w:tcPr>
            <w:tcW w:w="1186" w:type="dxa"/>
          </w:tcPr>
          <w:p w14:paraId="4A766A9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5AA6ABE" w14:textId="77777777" w:rsidTr="0028330B">
        <w:trPr>
          <w:trHeight w:val="300"/>
        </w:trPr>
        <w:tc>
          <w:tcPr>
            <w:tcW w:w="1700" w:type="dxa"/>
          </w:tcPr>
          <w:p w14:paraId="610FB33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325B05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40" w:type="dxa"/>
            <w:vAlign w:val="center"/>
          </w:tcPr>
          <w:p w14:paraId="68FA1B2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1602" w:type="dxa"/>
          </w:tcPr>
          <w:p w14:paraId="5DF0A24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738E41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385F8E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E0B264E" w14:textId="77777777" w:rsidTr="0028330B">
        <w:trPr>
          <w:trHeight w:val="300"/>
        </w:trPr>
        <w:tc>
          <w:tcPr>
            <w:tcW w:w="1700" w:type="dxa"/>
          </w:tcPr>
          <w:p w14:paraId="65CDD70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24BF503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40" w:type="dxa"/>
            <w:vAlign w:val="center"/>
          </w:tcPr>
          <w:p w14:paraId="5A74D639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13</w:t>
            </w:r>
          </w:p>
        </w:tc>
        <w:tc>
          <w:tcPr>
            <w:tcW w:w="1602" w:type="dxa"/>
          </w:tcPr>
          <w:p w14:paraId="4F4B21C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05C67D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407E5E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0BC4231B" w14:textId="77777777" w:rsidTr="0028330B">
        <w:trPr>
          <w:trHeight w:val="300"/>
        </w:trPr>
        <w:tc>
          <w:tcPr>
            <w:tcW w:w="1700" w:type="dxa"/>
          </w:tcPr>
          <w:p w14:paraId="0CC96D4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267323A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40" w:type="dxa"/>
            <w:vAlign w:val="center"/>
          </w:tcPr>
          <w:p w14:paraId="2A2A863F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602" w:type="dxa"/>
          </w:tcPr>
          <w:p w14:paraId="3C6CDF8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37C8F4B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33602DA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9EB835C" w14:textId="77777777" w:rsidTr="0028330B">
        <w:trPr>
          <w:trHeight w:val="300"/>
        </w:trPr>
        <w:tc>
          <w:tcPr>
            <w:tcW w:w="1700" w:type="dxa"/>
          </w:tcPr>
          <w:p w14:paraId="7E83889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171B00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40" w:type="dxa"/>
            <w:vAlign w:val="center"/>
          </w:tcPr>
          <w:p w14:paraId="01F43E8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37</w:t>
            </w:r>
          </w:p>
        </w:tc>
        <w:tc>
          <w:tcPr>
            <w:tcW w:w="1602" w:type="dxa"/>
          </w:tcPr>
          <w:p w14:paraId="120F048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652C855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7803EEC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7D172023" w14:textId="77777777" w:rsidTr="0028330B">
        <w:trPr>
          <w:trHeight w:val="300"/>
        </w:trPr>
        <w:tc>
          <w:tcPr>
            <w:tcW w:w="1700" w:type="dxa"/>
          </w:tcPr>
          <w:p w14:paraId="6B1B361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0DF5F54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40" w:type="dxa"/>
            <w:vAlign w:val="center"/>
          </w:tcPr>
          <w:p w14:paraId="2FCE989A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5.87</w:t>
            </w:r>
          </w:p>
        </w:tc>
        <w:tc>
          <w:tcPr>
            <w:tcW w:w="1602" w:type="dxa"/>
          </w:tcPr>
          <w:p w14:paraId="23C12B8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44B0B7B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4A85764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4D24321F" w14:textId="77777777" w:rsidTr="0028330B">
        <w:trPr>
          <w:trHeight w:val="300"/>
        </w:trPr>
        <w:tc>
          <w:tcPr>
            <w:tcW w:w="1700" w:type="dxa"/>
          </w:tcPr>
          <w:p w14:paraId="7B38CE3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4D4BABE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40" w:type="dxa"/>
            <w:vAlign w:val="center"/>
          </w:tcPr>
          <w:p w14:paraId="6B0DD4D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602" w:type="dxa"/>
          </w:tcPr>
          <w:p w14:paraId="0CAB30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1E7DA82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55A8F0A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64BB1E5E" w14:textId="77777777" w:rsidTr="0028330B">
        <w:trPr>
          <w:trHeight w:val="300"/>
        </w:trPr>
        <w:tc>
          <w:tcPr>
            <w:tcW w:w="1700" w:type="dxa"/>
          </w:tcPr>
          <w:p w14:paraId="00A39CB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1FC0D17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40" w:type="dxa"/>
            <w:vAlign w:val="center"/>
          </w:tcPr>
          <w:p w14:paraId="4330445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602" w:type="dxa"/>
          </w:tcPr>
          <w:p w14:paraId="2DBA332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119" w:type="dxa"/>
          </w:tcPr>
          <w:p w14:paraId="5B493F3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240B68A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D218C1" w14:paraId="0191A61E" w14:textId="77777777" w:rsidTr="0028330B">
        <w:trPr>
          <w:trHeight w:val="300"/>
        </w:trPr>
        <w:tc>
          <w:tcPr>
            <w:tcW w:w="1700" w:type="dxa"/>
          </w:tcPr>
          <w:p w14:paraId="7988E97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14717AF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40" w:type="dxa"/>
            <w:vAlign w:val="center"/>
          </w:tcPr>
          <w:p w14:paraId="6086E51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602" w:type="dxa"/>
          </w:tcPr>
          <w:p w14:paraId="320F864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19" w:type="dxa"/>
          </w:tcPr>
          <w:p w14:paraId="189E893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86" w:type="dxa"/>
          </w:tcPr>
          <w:p w14:paraId="1501CFE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D218C1" w14:paraId="29E9E38C" w14:textId="77777777" w:rsidTr="0028330B">
        <w:trPr>
          <w:trHeight w:val="300"/>
        </w:trPr>
        <w:tc>
          <w:tcPr>
            <w:tcW w:w="1700" w:type="dxa"/>
          </w:tcPr>
          <w:p w14:paraId="4B9E6E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17F533F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40" w:type="dxa"/>
            <w:vAlign w:val="center"/>
          </w:tcPr>
          <w:p w14:paraId="34D7C04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9</w:t>
            </w:r>
          </w:p>
        </w:tc>
        <w:tc>
          <w:tcPr>
            <w:tcW w:w="1602" w:type="dxa"/>
          </w:tcPr>
          <w:p w14:paraId="53F8686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119" w:type="dxa"/>
          </w:tcPr>
          <w:p w14:paraId="7BCA97A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1186" w:type="dxa"/>
          </w:tcPr>
          <w:p w14:paraId="2629BAA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45ACDECA" w14:textId="77777777" w:rsidTr="0028330B">
        <w:trPr>
          <w:trHeight w:val="300"/>
        </w:trPr>
        <w:tc>
          <w:tcPr>
            <w:tcW w:w="1700" w:type="dxa"/>
          </w:tcPr>
          <w:p w14:paraId="0CCB2DA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69A3378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40" w:type="dxa"/>
            <w:vAlign w:val="center"/>
          </w:tcPr>
          <w:p w14:paraId="35974543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12</w:t>
            </w:r>
          </w:p>
        </w:tc>
        <w:tc>
          <w:tcPr>
            <w:tcW w:w="1602" w:type="dxa"/>
          </w:tcPr>
          <w:p w14:paraId="0748ECC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1119" w:type="dxa"/>
          </w:tcPr>
          <w:p w14:paraId="13B0C5D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1186" w:type="dxa"/>
          </w:tcPr>
          <w:p w14:paraId="7FA3B03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69239403" w14:textId="77777777" w:rsidTr="0028330B">
        <w:trPr>
          <w:trHeight w:val="300"/>
        </w:trPr>
        <w:tc>
          <w:tcPr>
            <w:tcW w:w="1700" w:type="dxa"/>
          </w:tcPr>
          <w:p w14:paraId="13EBC1E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Total Score</w:t>
            </w:r>
          </w:p>
        </w:tc>
        <w:tc>
          <w:tcPr>
            <w:tcW w:w="3935" w:type="dxa"/>
          </w:tcPr>
          <w:p w14:paraId="567B73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40" w:type="dxa"/>
            <w:vAlign w:val="center"/>
          </w:tcPr>
          <w:p w14:paraId="58FA4870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602" w:type="dxa"/>
          </w:tcPr>
          <w:p w14:paraId="14B9D4C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1119" w:type="dxa"/>
          </w:tcPr>
          <w:p w14:paraId="38253CF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186" w:type="dxa"/>
          </w:tcPr>
          <w:p w14:paraId="07A1E6E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D218C1" w14:paraId="73B8230C" w14:textId="77777777" w:rsidTr="0028330B">
        <w:trPr>
          <w:trHeight w:val="300"/>
        </w:trPr>
        <w:tc>
          <w:tcPr>
            <w:tcW w:w="1700" w:type="dxa"/>
          </w:tcPr>
          <w:p w14:paraId="14F2397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2B93662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40" w:type="dxa"/>
            <w:vAlign w:val="center"/>
          </w:tcPr>
          <w:p w14:paraId="50C3549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602" w:type="dxa"/>
          </w:tcPr>
          <w:p w14:paraId="7090FDF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1119" w:type="dxa"/>
          </w:tcPr>
          <w:p w14:paraId="056B05A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40</w:t>
            </w:r>
          </w:p>
        </w:tc>
        <w:tc>
          <w:tcPr>
            <w:tcW w:w="1186" w:type="dxa"/>
          </w:tcPr>
          <w:p w14:paraId="75C3CDB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D218C1" w14:paraId="6894580E" w14:textId="77777777" w:rsidTr="0028330B">
        <w:trPr>
          <w:trHeight w:val="300"/>
        </w:trPr>
        <w:tc>
          <w:tcPr>
            <w:tcW w:w="1700" w:type="dxa"/>
          </w:tcPr>
          <w:p w14:paraId="7A257253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099FDAC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40" w:type="dxa"/>
            <w:vAlign w:val="center"/>
          </w:tcPr>
          <w:p w14:paraId="5499E60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602" w:type="dxa"/>
          </w:tcPr>
          <w:p w14:paraId="2F1A888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51</w:t>
            </w:r>
          </w:p>
        </w:tc>
        <w:tc>
          <w:tcPr>
            <w:tcW w:w="1119" w:type="dxa"/>
          </w:tcPr>
          <w:p w14:paraId="27F4E27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29</w:t>
            </w:r>
          </w:p>
        </w:tc>
        <w:tc>
          <w:tcPr>
            <w:tcW w:w="1186" w:type="dxa"/>
          </w:tcPr>
          <w:p w14:paraId="78A18C6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27BA40B" w14:textId="77777777" w:rsidTr="0028330B">
        <w:trPr>
          <w:trHeight w:val="300"/>
        </w:trPr>
        <w:tc>
          <w:tcPr>
            <w:tcW w:w="1700" w:type="dxa"/>
          </w:tcPr>
          <w:p w14:paraId="1E030F0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7664D96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40" w:type="dxa"/>
            <w:vAlign w:val="center"/>
          </w:tcPr>
          <w:p w14:paraId="15F6594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602" w:type="dxa"/>
          </w:tcPr>
          <w:p w14:paraId="26CAFC0A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93</w:t>
            </w:r>
          </w:p>
        </w:tc>
        <w:tc>
          <w:tcPr>
            <w:tcW w:w="1119" w:type="dxa"/>
          </w:tcPr>
          <w:p w14:paraId="5433D4E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70</w:t>
            </w:r>
          </w:p>
        </w:tc>
        <w:tc>
          <w:tcPr>
            <w:tcW w:w="1186" w:type="dxa"/>
          </w:tcPr>
          <w:p w14:paraId="637BE135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EEB9391" w14:textId="77777777" w:rsidTr="0028330B">
        <w:trPr>
          <w:trHeight w:val="300"/>
        </w:trPr>
        <w:tc>
          <w:tcPr>
            <w:tcW w:w="1700" w:type="dxa"/>
          </w:tcPr>
          <w:p w14:paraId="7C51022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4ACC68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40" w:type="dxa"/>
            <w:vAlign w:val="center"/>
          </w:tcPr>
          <w:p w14:paraId="1EE27FB4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1602" w:type="dxa"/>
          </w:tcPr>
          <w:p w14:paraId="7249DEE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74</w:t>
            </w:r>
          </w:p>
        </w:tc>
        <w:tc>
          <w:tcPr>
            <w:tcW w:w="1119" w:type="dxa"/>
          </w:tcPr>
          <w:p w14:paraId="16FA0F5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70</w:t>
            </w:r>
          </w:p>
        </w:tc>
        <w:tc>
          <w:tcPr>
            <w:tcW w:w="1186" w:type="dxa"/>
          </w:tcPr>
          <w:p w14:paraId="122ACC4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4AB70EEC" w14:textId="77777777" w:rsidTr="0028330B">
        <w:trPr>
          <w:trHeight w:val="300"/>
        </w:trPr>
        <w:tc>
          <w:tcPr>
            <w:tcW w:w="1700" w:type="dxa"/>
          </w:tcPr>
          <w:p w14:paraId="7E88D7F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62D345E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40" w:type="dxa"/>
            <w:vAlign w:val="center"/>
          </w:tcPr>
          <w:p w14:paraId="5E2E6B5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602" w:type="dxa"/>
          </w:tcPr>
          <w:p w14:paraId="35D8C51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207</w:t>
            </w:r>
          </w:p>
        </w:tc>
        <w:tc>
          <w:tcPr>
            <w:tcW w:w="1119" w:type="dxa"/>
          </w:tcPr>
          <w:p w14:paraId="580CFC8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96</w:t>
            </w:r>
          </w:p>
        </w:tc>
        <w:tc>
          <w:tcPr>
            <w:tcW w:w="1186" w:type="dxa"/>
          </w:tcPr>
          <w:p w14:paraId="0541DC8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0773442F" w14:textId="77777777" w:rsidTr="0028330B">
        <w:trPr>
          <w:trHeight w:val="300"/>
        </w:trPr>
        <w:tc>
          <w:tcPr>
            <w:tcW w:w="1700" w:type="dxa"/>
          </w:tcPr>
          <w:p w14:paraId="6BC45DA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674AD64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40" w:type="dxa"/>
            <w:vAlign w:val="center"/>
          </w:tcPr>
          <w:p w14:paraId="3D0AEADC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1602" w:type="dxa"/>
          </w:tcPr>
          <w:p w14:paraId="66E0D2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19</w:t>
            </w:r>
          </w:p>
        </w:tc>
        <w:tc>
          <w:tcPr>
            <w:tcW w:w="1119" w:type="dxa"/>
          </w:tcPr>
          <w:p w14:paraId="5A0912E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989</w:t>
            </w:r>
          </w:p>
        </w:tc>
        <w:tc>
          <w:tcPr>
            <w:tcW w:w="1186" w:type="dxa"/>
          </w:tcPr>
          <w:p w14:paraId="29283B2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382BB7D" w14:textId="77777777" w:rsidTr="0028330B">
        <w:trPr>
          <w:trHeight w:val="300"/>
        </w:trPr>
        <w:tc>
          <w:tcPr>
            <w:tcW w:w="1700" w:type="dxa"/>
          </w:tcPr>
          <w:p w14:paraId="6C0B64D6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0C28549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40" w:type="dxa"/>
            <w:vAlign w:val="center"/>
          </w:tcPr>
          <w:p w14:paraId="0240E4AB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602" w:type="dxa"/>
          </w:tcPr>
          <w:p w14:paraId="0E912B1F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69</w:t>
            </w:r>
          </w:p>
        </w:tc>
        <w:tc>
          <w:tcPr>
            <w:tcW w:w="1119" w:type="dxa"/>
          </w:tcPr>
          <w:p w14:paraId="7230042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61</w:t>
            </w:r>
          </w:p>
        </w:tc>
        <w:tc>
          <w:tcPr>
            <w:tcW w:w="1186" w:type="dxa"/>
          </w:tcPr>
          <w:p w14:paraId="371D20D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3C20331B" w14:textId="77777777" w:rsidTr="0028330B">
        <w:trPr>
          <w:trHeight w:val="300"/>
        </w:trPr>
        <w:tc>
          <w:tcPr>
            <w:tcW w:w="1700" w:type="dxa"/>
          </w:tcPr>
          <w:p w14:paraId="795F9840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6360DA64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40" w:type="dxa"/>
            <w:vAlign w:val="center"/>
          </w:tcPr>
          <w:p w14:paraId="15A71402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1602" w:type="dxa"/>
          </w:tcPr>
          <w:p w14:paraId="45B756DC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62</w:t>
            </w:r>
          </w:p>
        </w:tc>
        <w:tc>
          <w:tcPr>
            <w:tcW w:w="1119" w:type="dxa"/>
          </w:tcPr>
          <w:p w14:paraId="258C105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61</w:t>
            </w:r>
          </w:p>
        </w:tc>
        <w:tc>
          <w:tcPr>
            <w:tcW w:w="1186" w:type="dxa"/>
          </w:tcPr>
          <w:p w14:paraId="095C7C7B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24A39C96" w14:textId="77777777" w:rsidTr="0028330B">
        <w:trPr>
          <w:trHeight w:val="300"/>
        </w:trPr>
        <w:tc>
          <w:tcPr>
            <w:tcW w:w="1700" w:type="dxa"/>
          </w:tcPr>
          <w:p w14:paraId="3A55640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78EB5CD9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40" w:type="dxa"/>
            <w:vAlign w:val="center"/>
          </w:tcPr>
          <w:p w14:paraId="7855D7C8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02" w:type="dxa"/>
          </w:tcPr>
          <w:p w14:paraId="10440387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561</w:t>
            </w:r>
          </w:p>
        </w:tc>
        <w:tc>
          <w:tcPr>
            <w:tcW w:w="1119" w:type="dxa"/>
          </w:tcPr>
          <w:p w14:paraId="1C480CDD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1186" w:type="dxa"/>
          </w:tcPr>
          <w:p w14:paraId="1322445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D218C1" w14:paraId="782B4534" w14:textId="77777777" w:rsidTr="0028330B">
        <w:trPr>
          <w:trHeight w:val="300"/>
        </w:trPr>
        <w:tc>
          <w:tcPr>
            <w:tcW w:w="1700" w:type="dxa"/>
          </w:tcPr>
          <w:p w14:paraId="33BAF312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3935" w:type="dxa"/>
          </w:tcPr>
          <w:p w14:paraId="260BC57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40" w:type="dxa"/>
            <w:vAlign w:val="center"/>
          </w:tcPr>
          <w:p w14:paraId="2CA259F7" w14:textId="77777777" w:rsidR="00D218C1" w:rsidRDefault="00D218C1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02" w:type="dxa"/>
          </w:tcPr>
          <w:p w14:paraId="6B62315E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362</w:t>
            </w:r>
          </w:p>
        </w:tc>
        <w:tc>
          <w:tcPr>
            <w:tcW w:w="1119" w:type="dxa"/>
          </w:tcPr>
          <w:p w14:paraId="310CDEC8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362</w:t>
            </w:r>
          </w:p>
        </w:tc>
        <w:tc>
          <w:tcPr>
            <w:tcW w:w="1186" w:type="dxa"/>
          </w:tcPr>
          <w:p w14:paraId="55CB6D41" w14:textId="77777777" w:rsidR="00D218C1" w:rsidRDefault="00D218C1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</w:tbl>
    <w:p w14:paraId="2F0ADFFE" w14:textId="77777777" w:rsidR="00D218C1" w:rsidRDefault="00D218C1" w:rsidP="00D218C1">
      <w:pPr>
        <w:spacing w:line="259" w:lineRule="auto"/>
        <w:rPr>
          <w:rFonts w:cs="Times New Roman"/>
          <w:b/>
          <w:bCs/>
          <w:sz w:val="32"/>
          <w:szCs w:val="32"/>
        </w:rPr>
      </w:pPr>
    </w:p>
    <w:p w14:paraId="165659CF" w14:textId="77777777" w:rsidR="00EE0D7D" w:rsidRDefault="00EE0D7D"/>
    <w:sectPr w:rsidR="00EE0D7D" w:rsidSect="00DB0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C1"/>
    <w:rsid w:val="00005594"/>
    <w:rsid w:val="0000611F"/>
    <w:rsid w:val="0000753D"/>
    <w:rsid w:val="000104FA"/>
    <w:rsid w:val="00010CA0"/>
    <w:rsid w:val="00034214"/>
    <w:rsid w:val="00040BEE"/>
    <w:rsid w:val="00042C40"/>
    <w:rsid w:val="00047581"/>
    <w:rsid w:val="00056EAC"/>
    <w:rsid w:val="000637C8"/>
    <w:rsid w:val="00064677"/>
    <w:rsid w:val="00076AC1"/>
    <w:rsid w:val="00081890"/>
    <w:rsid w:val="000A2975"/>
    <w:rsid w:val="000A2C78"/>
    <w:rsid w:val="000A5BE4"/>
    <w:rsid w:val="000B004B"/>
    <w:rsid w:val="000B1E37"/>
    <w:rsid w:val="000B1FDA"/>
    <w:rsid w:val="000C1A64"/>
    <w:rsid w:val="000C1C84"/>
    <w:rsid w:val="000C4AB1"/>
    <w:rsid w:val="000D0DAC"/>
    <w:rsid w:val="000D34A0"/>
    <w:rsid w:val="000E5563"/>
    <w:rsid w:val="000E65E1"/>
    <w:rsid w:val="000F231E"/>
    <w:rsid w:val="000F6874"/>
    <w:rsid w:val="0010523D"/>
    <w:rsid w:val="001121B4"/>
    <w:rsid w:val="00122626"/>
    <w:rsid w:val="00125072"/>
    <w:rsid w:val="00126A6D"/>
    <w:rsid w:val="00127B00"/>
    <w:rsid w:val="00134CCB"/>
    <w:rsid w:val="0013523B"/>
    <w:rsid w:val="00142D84"/>
    <w:rsid w:val="00144E95"/>
    <w:rsid w:val="00145215"/>
    <w:rsid w:val="00146603"/>
    <w:rsid w:val="00151D5D"/>
    <w:rsid w:val="00157E9D"/>
    <w:rsid w:val="00161FAC"/>
    <w:rsid w:val="001869F0"/>
    <w:rsid w:val="00191DF2"/>
    <w:rsid w:val="00192B7B"/>
    <w:rsid w:val="00194715"/>
    <w:rsid w:val="001A02D5"/>
    <w:rsid w:val="001B01E0"/>
    <w:rsid w:val="001C4CFE"/>
    <w:rsid w:val="001C5DD1"/>
    <w:rsid w:val="001D04D1"/>
    <w:rsid w:val="001D0905"/>
    <w:rsid w:val="001D0D01"/>
    <w:rsid w:val="001D11DD"/>
    <w:rsid w:val="001D3EA9"/>
    <w:rsid w:val="001E05A4"/>
    <w:rsid w:val="001E7BCC"/>
    <w:rsid w:val="001F4A4D"/>
    <w:rsid w:val="00204D7E"/>
    <w:rsid w:val="00210F01"/>
    <w:rsid w:val="002111EA"/>
    <w:rsid w:val="002145B5"/>
    <w:rsid w:val="00220C98"/>
    <w:rsid w:val="00222665"/>
    <w:rsid w:val="00230A51"/>
    <w:rsid w:val="00232431"/>
    <w:rsid w:val="002340BB"/>
    <w:rsid w:val="00235930"/>
    <w:rsid w:val="002431B4"/>
    <w:rsid w:val="00256AC5"/>
    <w:rsid w:val="002578E3"/>
    <w:rsid w:val="002644FC"/>
    <w:rsid w:val="00264A65"/>
    <w:rsid w:val="002671C8"/>
    <w:rsid w:val="0027644C"/>
    <w:rsid w:val="00285EA0"/>
    <w:rsid w:val="00286D33"/>
    <w:rsid w:val="00294500"/>
    <w:rsid w:val="002970AB"/>
    <w:rsid w:val="002A2860"/>
    <w:rsid w:val="002A38EF"/>
    <w:rsid w:val="002A4C30"/>
    <w:rsid w:val="002A7E89"/>
    <w:rsid w:val="002B008C"/>
    <w:rsid w:val="002B1981"/>
    <w:rsid w:val="002C12A1"/>
    <w:rsid w:val="002E1F60"/>
    <w:rsid w:val="002E2ED6"/>
    <w:rsid w:val="002E4895"/>
    <w:rsid w:val="002F405E"/>
    <w:rsid w:val="003039BE"/>
    <w:rsid w:val="003137D2"/>
    <w:rsid w:val="00315534"/>
    <w:rsid w:val="003227A8"/>
    <w:rsid w:val="0032512C"/>
    <w:rsid w:val="00325FAB"/>
    <w:rsid w:val="0032638F"/>
    <w:rsid w:val="00334E01"/>
    <w:rsid w:val="003364A3"/>
    <w:rsid w:val="00337022"/>
    <w:rsid w:val="003400CA"/>
    <w:rsid w:val="0034111B"/>
    <w:rsid w:val="00344B4F"/>
    <w:rsid w:val="00350D72"/>
    <w:rsid w:val="00350E7A"/>
    <w:rsid w:val="00351F67"/>
    <w:rsid w:val="00355319"/>
    <w:rsid w:val="003554C8"/>
    <w:rsid w:val="00356DEF"/>
    <w:rsid w:val="003651F2"/>
    <w:rsid w:val="00373880"/>
    <w:rsid w:val="0037649D"/>
    <w:rsid w:val="00382916"/>
    <w:rsid w:val="00385B9B"/>
    <w:rsid w:val="00386DB4"/>
    <w:rsid w:val="0039339F"/>
    <w:rsid w:val="00394B6A"/>
    <w:rsid w:val="00397F1B"/>
    <w:rsid w:val="003B00C1"/>
    <w:rsid w:val="003C0B9B"/>
    <w:rsid w:val="003C0DC6"/>
    <w:rsid w:val="003C2859"/>
    <w:rsid w:val="003C3AD4"/>
    <w:rsid w:val="003D5ED5"/>
    <w:rsid w:val="003F2BF6"/>
    <w:rsid w:val="00402EA7"/>
    <w:rsid w:val="004032F6"/>
    <w:rsid w:val="00421145"/>
    <w:rsid w:val="004234D7"/>
    <w:rsid w:val="00450479"/>
    <w:rsid w:val="00451F48"/>
    <w:rsid w:val="004544E0"/>
    <w:rsid w:val="00460E4B"/>
    <w:rsid w:val="004630EA"/>
    <w:rsid w:val="00465BBD"/>
    <w:rsid w:val="00474DDB"/>
    <w:rsid w:val="0048127A"/>
    <w:rsid w:val="00481F21"/>
    <w:rsid w:val="00482B5A"/>
    <w:rsid w:val="00483488"/>
    <w:rsid w:val="00486388"/>
    <w:rsid w:val="0049022A"/>
    <w:rsid w:val="0049041C"/>
    <w:rsid w:val="004A5C7C"/>
    <w:rsid w:val="004B219E"/>
    <w:rsid w:val="004B3B00"/>
    <w:rsid w:val="004B3F79"/>
    <w:rsid w:val="004B5F9D"/>
    <w:rsid w:val="004C0A82"/>
    <w:rsid w:val="004C3626"/>
    <w:rsid w:val="004E58D0"/>
    <w:rsid w:val="004E603B"/>
    <w:rsid w:val="004E713D"/>
    <w:rsid w:val="004F1884"/>
    <w:rsid w:val="00503088"/>
    <w:rsid w:val="005126A1"/>
    <w:rsid w:val="005172E3"/>
    <w:rsid w:val="00522805"/>
    <w:rsid w:val="0052418B"/>
    <w:rsid w:val="00530CAD"/>
    <w:rsid w:val="00533C1B"/>
    <w:rsid w:val="0054096A"/>
    <w:rsid w:val="00547AB5"/>
    <w:rsid w:val="005502A3"/>
    <w:rsid w:val="005556B6"/>
    <w:rsid w:val="0055657B"/>
    <w:rsid w:val="0055762F"/>
    <w:rsid w:val="00557C69"/>
    <w:rsid w:val="00561769"/>
    <w:rsid w:val="00562B59"/>
    <w:rsid w:val="00564970"/>
    <w:rsid w:val="005667F8"/>
    <w:rsid w:val="005742BD"/>
    <w:rsid w:val="005749B3"/>
    <w:rsid w:val="005767B3"/>
    <w:rsid w:val="0057751E"/>
    <w:rsid w:val="00577C3E"/>
    <w:rsid w:val="005842E4"/>
    <w:rsid w:val="00597D77"/>
    <w:rsid w:val="005A06D4"/>
    <w:rsid w:val="005A2758"/>
    <w:rsid w:val="005C5536"/>
    <w:rsid w:val="005C7FA0"/>
    <w:rsid w:val="005E4814"/>
    <w:rsid w:val="00610EFD"/>
    <w:rsid w:val="00620C37"/>
    <w:rsid w:val="00620E90"/>
    <w:rsid w:val="006239EC"/>
    <w:rsid w:val="00623D9E"/>
    <w:rsid w:val="00626A1C"/>
    <w:rsid w:val="00666E16"/>
    <w:rsid w:val="00673BC3"/>
    <w:rsid w:val="00682323"/>
    <w:rsid w:val="00683334"/>
    <w:rsid w:val="00695A4C"/>
    <w:rsid w:val="00696D9B"/>
    <w:rsid w:val="0069746B"/>
    <w:rsid w:val="006A5578"/>
    <w:rsid w:val="006A67C8"/>
    <w:rsid w:val="006B15ED"/>
    <w:rsid w:val="006B160C"/>
    <w:rsid w:val="006D3D37"/>
    <w:rsid w:val="006D5AC4"/>
    <w:rsid w:val="006E1CBE"/>
    <w:rsid w:val="006E1D34"/>
    <w:rsid w:val="006E21AB"/>
    <w:rsid w:val="006E25F7"/>
    <w:rsid w:val="006E497C"/>
    <w:rsid w:val="006E59A9"/>
    <w:rsid w:val="006F4553"/>
    <w:rsid w:val="006F463D"/>
    <w:rsid w:val="00707129"/>
    <w:rsid w:val="0071659E"/>
    <w:rsid w:val="007235B3"/>
    <w:rsid w:val="00723B51"/>
    <w:rsid w:val="00724ACA"/>
    <w:rsid w:val="00727946"/>
    <w:rsid w:val="00736C80"/>
    <w:rsid w:val="00745EB7"/>
    <w:rsid w:val="00751C79"/>
    <w:rsid w:val="0076058B"/>
    <w:rsid w:val="00760D8E"/>
    <w:rsid w:val="007618CE"/>
    <w:rsid w:val="00763064"/>
    <w:rsid w:val="00767473"/>
    <w:rsid w:val="00772696"/>
    <w:rsid w:val="00773DC6"/>
    <w:rsid w:val="0078229A"/>
    <w:rsid w:val="0078550C"/>
    <w:rsid w:val="0078749A"/>
    <w:rsid w:val="00790C78"/>
    <w:rsid w:val="007912DC"/>
    <w:rsid w:val="00791362"/>
    <w:rsid w:val="00793A44"/>
    <w:rsid w:val="00796777"/>
    <w:rsid w:val="007A0715"/>
    <w:rsid w:val="007B0208"/>
    <w:rsid w:val="007B20F6"/>
    <w:rsid w:val="007B3B2A"/>
    <w:rsid w:val="007B620A"/>
    <w:rsid w:val="007C37DB"/>
    <w:rsid w:val="007D4D04"/>
    <w:rsid w:val="007D545B"/>
    <w:rsid w:val="007E1C7F"/>
    <w:rsid w:val="007E5F76"/>
    <w:rsid w:val="007E63AA"/>
    <w:rsid w:val="007F164F"/>
    <w:rsid w:val="00800E4C"/>
    <w:rsid w:val="00804592"/>
    <w:rsid w:val="00812A03"/>
    <w:rsid w:val="008177AD"/>
    <w:rsid w:val="008212D3"/>
    <w:rsid w:val="008321BF"/>
    <w:rsid w:val="00834970"/>
    <w:rsid w:val="00835AD2"/>
    <w:rsid w:val="008368FE"/>
    <w:rsid w:val="008408DF"/>
    <w:rsid w:val="008420DB"/>
    <w:rsid w:val="00847E20"/>
    <w:rsid w:val="008612D2"/>
    <w:rsid w:val="008712AA"/>
    <w:rsid w:val="00872A42"/>
    <w:rsid w:val="00874C07"/>
    <w:rsid w:val="008877D4"/>
    <w:rsid w:val="00890452"/>
    <w:rsid w:val="00891D3F"/>
    <w:rsid w:val="008A0011"/>
    <w:rsid w:val="008A06F2"/>
    <w:rsid w:val="008B7093"/>
    <w:rsid w:val="008C0C75"/>
    <w:rsid w:val="008C73F0"/>
    <w:rsid w:val="008D3364"/>
    <w:rsid w:val="008E1103"/>
    <w:rsid w:val="008E11A4"/>
    <w:rsid w:val="009057F9"/>
    <w:rsid w:val="0091323B"/>
    <w:rsid w:val="009255BF"/>
    <w:rsid w:val="009313DF"/>
    <w:rsid w:val="00931B5C"/>
    <w:rsid w:val="00934E46"/>
    <w:rsid w:val="009400B5"/>
    <w:rsid w:val="009436CF"/>
    <w:rsid w:val="0094542E"/>
    <w:rsid w:val="00952C1D"/>
    <w:rsid w:val="00952DC6"/>
    <w:rsid w:val="00954D32"/>
    <w:rsid w:val="009558EE"/>
    <w:rsid w:val="009565CD"/>
    <w:rsid w:val="00960EDA"/>
    <w:rsid w:val="0096258A"/>
    <w:rsid w:val="00972370"/>
    <w:rsid w:val="00972546"/>
    <w:rsid w:val="0097460A"/>
    <w:rsid w:val="00975F19"/>
    <w:rsid w:val="0097788A"/>
    <w:rsid w:val="009778A6"/>
    <w:rsid w:val="00980F50"/>
    <w:rsid w:val="009B0F96"/>
    <w:rsid w:val="009B5C5D"/>
    <w:rsid w:val="009E2F43"/>
    <w:rsid w:val="009E3B30"/>
    <w:rsid w:val="009F28A4"/>
    <w:rsid w:val="009F4BF0"/>
    <w:rsid w:val="009F520A"/>
    <w:rsid w:val="00A02E72"/>
    <w:rsid w:val="00A0759E"/>
    <w:rsid w:val="00A11817"/>
    <w:rsid w:val="00A12385"/>
    <w:rsid w:val="00A24715"/>
    <w:rsid w:val="00A30A3D"/>
    <w:rsid w:val="00A32EBA"/>
    <w:rsid w:val="00A36F8E"/>
    <w:rsid w:val="00A43F59"/>
    <w:rsid w:val="00A46487"/>
    <w:rsid w:val="00A47145"/>
    <w:rsid w:val="00A5076B"/>
    <w:rsid w:val="00A516E9"/>
    <w:rsid w:val="00A5178A"/>
    <w:rsid w:val="00A5449D"/>
    <w:rsid w:val="00A61607"/>
    <w:rsid w:val="00A6758E"/>
    <w:rsid w:val="00A677E2"/>
    <w:rsid w:val="00A835B5"/>
    <w:rsid w:val="00A83EC2"/>
    <w:rsid w:val="00A863C3"/>
    <w:rsid w:val="00A914F9"/>
    <w:rsid w:val="00A91DAB"/>
    <w:rsid w:val="00A9217D"/>
    <w:rsid w:val="00A9613B"/>
    <w:rsid w:val="00A96352"/>
    <w:rsid w:val="00A97010"/>
    <w:rsid w:val="00A970A8"/>
    <w:rsid w:val="00AB2554"/>
    <w:rsid w:val="00AB6F29"/>
    <w:rsid w:val="00AC13B0"/>
    <w:rsid w:val="00AC6837"/>
    <w:rsid w:val="00AC7951"/>
    <w:rsid w:val="00AD2612"/>
    <w:rsid w:val="00AD2F7B"/>
    <w:rsid w:val="00AD67A6"/>
    <w:rsid w:val="00AD740C"/>
    <w:rsid w:val="00AE1B21"/>
    <w:rsid w:val="00AE79CB"/>
    <w:rsid w:val="00AF1207"/>
    <w:rsid w:val="00AF2097"/>
    <w:rsid w:val="00AF3810"/>
    <w:rsid w:val="00AF569A"/>
    <w:rsid w:val="00B028D4"/>
    <w:rsid w:val="00B100BB"/>
    <w:rsid w:val="00B1684F"/>
    <w:rsid w:val="00B170C5"/>
    <w:rsid w:val="00B233F4"/>
    <w:rsid w:val="00B251F2"/>
    <w:rsid w:val="00B36A9A"/>
    <w:rsid w:val="00B41A1E"/>
    <w:rsid w:val="00B54B73"/>
    <w:rsid w:val="00B552DC"/>
    <w:rsid w:val="00B60DF8"/>
    <w:rsid w:val="00B63001"/>
    <w:rsid w:val="00B71EEA"/>
    <w:rsid w:val="00B75567"/>
    <w:rsid w:val="00B758D6"/>
    <w:rsid w:val="00B800D7"/>
    <w:rsid w:val="00B80E2F"/>
    <w:rsid w:val="00B9618F"/>
    <w:rsid w:val="00BA2157"/>
    <w:rsid w:val="00BA2CEF"/>
    <w:rsid w:val="00BA3154"/>
    <w:rsid w:val="00BA38BF"/>
    <w:rsid w:val="00BA3B30"/>
    <w:rsid w:val="00BA536F"/>
    <w:rsid w:val="00BA6EA5"/>
    <w:rsid w:val="00BB3975"/>
    <w:rsid w:val="00BB4092"/>
    <w:rsid w:val="00BC27B5"/>
    <w:rsid w:val="00BD5648"/>
    <w:rsid w:val="00BE3F7A"/>
    <w:rsid w:val="00BE4821"/>
    <w:rsid w:val="00BE6985"/>
    <w:rsid w:val="00BF5C24"/>
    <w:rsid w:val="00C000D4"/>
    <w:rsid w:val="00C0166F"/>
    <w:rsid w:val="00C07AD1"/>
    <w:rsid w:val="00C10C2C"/>
    <w:rsid w:val="00C13164"/>
    <w:rsid w:val="00C30582"/>
    <w:rsid w:val="00C41DCB"/>
    <w:rsid w:val="00C44419"/>
    <w:rsid w:val="00C46E9D"/>
    <w:rsid w:val="00C51AD2"/>
    <w:rsid w:val="00C51BBE"/>
    <w:rsid w:val="00C55DE4"/>
    <w:rsid w:val="00C62C1E"/>
    <w:rsid w:val="00C65170"/>
    <w:rsid w:val="00C652E9"/>
    <w:rsid w:val="00C66749"/>
    <w:rsid w:val="00C701D1"/>
    <w:rsid w:val="00C73D36"/>
    <w:rsid w:val="00C76C94"/>
    <w:rsid w:val="00C83C6C"/>
    <w:rsid w:val="00C90F64"/>
    <w:rsid w:val="00C91A25"/>
    <w:rsid w:val="00C92510"/>
    <w:rsid w:val="00C962F3"/>
    <w:rsid w:val="00C97155"/>
    <w:rsid w:val="00CA02E7"/>
    <w:rsid w:val="00CA6BB1"/>
    <w:rsid w:val="00CB0966"/>
    <w:rsid w:val="00CB1147"/>
    <w:rsid w:val="00CB4147"/>
    <w:rsid w:val="00CB5C60"/>
    <w:rsid w:val="00CC00B5"/>
    <w:rsid w:val="00CC05EF"/>
    <w:rsid w:val="00CD2A03"/>
    <w:rsid w:val="00CD4699"/>
    <w:rsid w:val="00CE6A39"/>
    <w:rsid w:val="00CE7CFD"/>
    <w:rsid w:val="00CF0572"/>
    <w:rsid w:val="00CF243D"/>
    <w:rsid w:val="00D00292"/>
    <w:rsid w:val="00D05C62"/>
    <w:rsid w:val="00D07E12"/>
    <w:rsid w:val="00D119F1"/>
    <w:rsid w:val="00D1424B"/>
    <w:rsid w:val="00D21112"/>
    <w:rsid w:val="00D218C1"/>
    <w:rsid w:val="00D252FB"/>
    <w:rsid w:val="00D25DFB"/>
    <w:rsid w:val="00D35178"/>
    <w:rsid w:val="00D619C1"/>
    <w:rsid w:val="00D61ADF"/>
    <w:rsid w:val="00D66A25"/>
    <w:rsid w:val="00D77C7E"/>
    <w:rsid w:val="00D77D9D"/>
    <w:rsid w:val="00D816F1"/>
    <w:rsid w:val="00D823C2"/>
    <w:rsid w:val="00D8315C"/>
    <w:rsid w:val="00D921B5"/>
    <w:rsid w:val="00D941F7"/>
    <w:rsid w:val="00DA298A"/>
    <w:rsid w:val="00DA7B8B"/>
    <w:rsid w:val="00DA7FAC"/>
    <w:rsid w:val="00DB016D"/>
    <w:rsid w:val="00DB0645"/>
    <w:rsid w:val="00DB4841"/>
    <w:rsid w:val="00DB535D"/>
    <w:rsid w:val="00DD606E"/>
    <w:rsid w:val="00DD7222"/>
    <w:rsid w:val="00DE1A4A"/>
    <w:rsid w:val="00DE4955"/>
    <w:rsid w:val="00DF2598"/>
    <w:rsid w:val="00DF4028"/>
    <w:rsid w:val="00DF7763"/>
    <w:rsid w:val="00E12559"/>
    <w:rsid w:val="00E14F64"/>
    <w:rsid w:val="00E17483"/>
    <w:rsid w:val="00E27B62"/>
    <w:rsid w:val="00E331E5"/>
    <w:rsid w:val="00E34816"/>
    <w:rsid w:val="00E36337"/>
    <w:rsid w:val="00E413EE"/>
    <w:rsid w:val="00E63CB6"/>
    <w:rsid w:val="00E64DDE"/>
    <w:rsid w:val="00E654C8"/>
    <w:rsid w:val="00E73A89"/>
    <w:rsid w:val="00E815CD"/>
    <w:rsid w:val="00E8525E"/>
    <w:rsid w:val="00E87DE6"/>
    <w:rsid w:val="00E913DF"/>
    <w:rsid w:val="00E9256A"/>
    <w:rsid w:val="00E9281C"/>
    <w:rsid w:val="00EB0FFE"/>
    <w:rsid w:val="00EB3036"/>
    <w:rsid w:val="00EC1469"/>
    <w:rsid w:val="00EC330E"/>
    <w:rsid w:val="00EC6677"/>
    <w:rsid w:val="00ED1CFA"/>
    <w:rsid w:val="00ED38C1"/>
    <w:rsid w:val="00EE0D7D"/>
    <w:rsid w:val="00EE4D9F"/>
    <w:rsid w:val="00EE73FA"/>
    <w:rsid w:val="00EF38AF"/>
    <w:rsid w:val="00F12F23"/>
    <w:rsid w:val="00F17BFF"/>
    <w:rsid w:val="00F242D6"/>
    <w:rsid w:val="00F25C46"/>
    <w:rsid w:val="00F40F24"/>
    <w:rsid w:val="00F43012"/>
    <w:rsid w:val="00F450CB"/>
    <w:rsid w:val="00F505E4"/>
    <w:rsid w:val="00F517C6"/>
    <w:rsid w:val="00F56931"/>
    <w:rsid w:val="00F74045"/>
    <w:rsid w:val="00F749C4"/>
    <w:rsid w:val="00F7770C"/>
    <w:rsid w:val="00F82A4A"/>
    <w:rsid w:val="00F84BDB"/>
    <w:rsid w:val="00F84DF9"/>
    <w:rsid w:val="00F85A69"/>
    <w:rsid w:val="00F9307B"/>
    <w:rsid w:val="00F93D57"/>
    <w:rsid w:val="00FA0A81"/>
    <w:rsid w:val="00FA25B5"/>
    <w:rsid w:val="00FA4A98"/>
    <w:rsid w:val="00FB35DF"/>
    <w:rsid w:val="00FB5EA1"/>
    <w:rsid w:val="00FB6052"/>
    <w:rsid w:val="00FC223B"/>
    <w:rsid w:val="00FD1A03"/>
    <w:rsid w:val="00FD339B"/>
    <w:rsid w:val="00FE59C1"/>
    <w:rsid w:val="00FE7A4B"/>
    <w:rsid w:val="00FF13F3"/>
    <w:rsid w:val="00FF43BD"/>
    <w:rsid w:val="00FF60D4"/>
    <w:rsid w:val="00FF66F8"/>
    <w:rsid w:val="00FF6DD1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5B1CA"/>
  <w15:chartTrackingRefBased/>
  <w15:docId w15:val="{854CEA6A-0DAE-D245-8013-39671DCB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8C1"/>
    <w:pPr>
      <w:jc w:val="both"/>
    </w:pPr>
    <w:rPr>
      <w:rFonts w:ascii="Times New Roman" w:hAnsi="Times New Roman"/>
      <w:color w:val="000000" w:themeColor="text1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8C1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8C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8C1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8C1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8C1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8C1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8C1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8C1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8C1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1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8C1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1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8C1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1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8C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1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8C1"/>
    <w:pPr>
      <w:ind w:left="720"/>
      <w:contextualSpacing/>
      <w:jc w:val="left"/>
    </w:pPr>
    <w:rPr>
      <w:rFonts w:asciiTheme="minorHAnsi" w:hAnsiTheme="minorHAnsi"/>
      <w:color w:val="auto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1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8C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D218C1"/>
    <w:pPr>
      <w:spacing w:before="100" w:beforeAutospacing="1" w:after="100" w:afterAutospacing="1"/>
      <w:jc w:val="left"/>
    </w:pPr>
    <w:rPr>
      <w:rFonts w:eastAsia="Times New Roman" w:cs="Times New Roman"/>
      <w:color w:val="auto"/>
    </w:rPr>
  </w:style>
  <w:style w:type="character" w:customStyle="1" w:styleId="normaltextrun">
    <w:name w:val="normaltextrun"/>
    <w:basedOn w:val="DefaultParagraphFont"/>
    <w:rsid w:val="00D218C1"/>
  </w:style>
  <w:style w:type="character" w:customStyle="1" w:styleId="eop">
    <w:name w:val="eop"/>
    <w:basedOn w:val="DefaultParagraphFont"/>
    <w:rsid w:val="00D218C1"/>
  </w:style>
  <w:style w:type="paragraph" w:styleId="EndnoteText">
    <w:name w:val="endnote text"/>
    <w:basedOn w:val="Normal"/>
    <w:link w:val="EndnoteTextChar"/>
    <w:uiPriority w:val="99"/>
    <w:semiHidden/>
    <w:unhideWhenUsed/>
    <w:rsid w:val="00D218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18C1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218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218C1"/>
    <w:pPr>
      <w:jc w:val="center"/>
    </w:pPr>
    <w:rPr>
      <w:rFonts w:eastAsia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D218C1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218C1"/>
    <w:rPr>
      <w:rFonts w:ascii="Times New Roman" w:eastAsia="Times New Roman" w:hAnsi="Times New Roman" w:cs="Times New Roman"/>
      <w:color w:val="000000" w:themeColor="text1"/>
      <w:kern w:val="0"/>
      <w:lang w:val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218C1"/>
    <w:rPr>
      <w:rFonts w:eastAsia="Times New Roman" w:cs="Times New Roman"/>
    </w:rPr>
  </w:style>
  <w:style w:type="character" w:customStyle="1" w:styleId="EndNoteBibliographyChar">
    <w:name w:val="EndNote Bibliography Char"/>
    <w:basedOn w:val="paragraphChar"/>
    <w:link w:val="EndNoteBibliography"/>
    <w:rsid w:val="00D218C1"/>
    <w:rPr>
      <w:rFonts w:ascii="Times New Roman" w:eastAsia="Times New Roman" w:hAnsi="Times New Roman" w:cs="Times New Roman"/>
      <w:color w:val="000000" w:themeColor="text1"/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D218C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18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218C1"/>
    <w:pPr>
      <w:spacing w:before="100" w:beforeAutospacing="1" w:after="100" w:afterAutospacing="1"/>
      <w:jc w:val="left"/>
    </w:pPr>
    <w:rPr>
      <w:rFonts w:eastAsia="Times New Roman" w:cs="Times New Roman"/>
      <w:color w:val="auto"/>
    </w:rPr>
  </w:style>
  <w:style w:type="character" w:styleId="Strong">
    <w:name w:val="Strong"/>
    <w:basedOn w:val="DefaultParagraphFont"/>
    <w:uiPriority w:val="22"/>
    <w:qFormat/>
    <w:rsid w:val="00D218C1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18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18C1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218C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8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8C1"/>
    <w:rPr>
      <w:rFonts w:ascii="Times New Roman" w:hAnsi="Times New Roman"/>
      <w:color w:val="000000" w:themeColor="text1"/>
      <w:kern w:val="0"/>
      <w:sz w:val="20"/>
      <w:szCs w:val="2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18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C1"/>
    <w:rPr>
      <w:rFonts w:ascii="Times New Roman" w:hAnsi="Times New Roman"/>
      <w:b/>
      <w:bCs/>
      <w:color w:val="000000" w:themeColor="text1"/>
      <w:kern w:val="0"/>
      <w:sz w:val="20"/>
      <w:szCs w:val="2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218C1"/>
  </w:style>
  <w:style w:type="paragraph" w:styleId="Footer">
    <w:name w:val="footer"/>
    <w:basedOn w:val="Normal"/>
    <w:link w:val="FooterChar"/>
    <w:uiPriority w:val="99"/>
    <w:unhideWhenUsed/>
    <w:rsid w:val="00D218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8C1"/>
    <w:rPr>
      <w:rFonts w:ascii="Times New Roman" w:hAnsi="Times New Roman"/>
      <w:color w:val="000000" w:themeColor="text1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218C1"/>
  </w:style>
  <w:style w:type="table" w:styleId="TableGrid">
    <w:name w:val="Table Grid"/>
    <w:basedOn w:val="TableNormal"/>
    <w:uiPriority w:val="39"/>
    <w:rsid w:val="00D218C1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218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8C1"/>
    <w:rPr>
      <w:rFonts w:ascii="Times New Roman" w:hAnsi="Times New Roman"/>
      <w:color w:val="000000" w:themeColor="text1"/>
      <w:kern w:val="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18C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218C1"/>
    <w:rPr>
      <w:rFonts w:ascii="Times New Roman" w:hAnsi="Times New Roman"/>
      <w:color w:val="000000" w:themeColor="text1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7</Words>
  <Characters>9049</Characters>
  <Application>Microsoft Office Word</Application>
  <DocSecurity>0</DocSecurity>
  <Lines>75</Lines>
  <Paragraphs>21</Paragraphs>
  <ScaleCrop>false</ScaleCrop>
  <Company/>
  <LinksUpToDate>false</LinksUpToDate>
  <CharactersWithSpaces>1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dgelow</dc:creator>
  <cp:keywords/>
  <dc:description/>
  <cp:lastModifiedBy>Jan Louis Non</cp:lastModifiedBy>
  <cp:revision>2</cp:revision>
  <dcterms:created xsi:type="dcterms:W3CDTF">2026-05-15T11:52:00Z</dcterms:created>
  <dcterms:modified xsi:type="dcterms:W3CDTF">2026-05-19T02:36:00Z</dcterms:modified>
</cp:coreProperties>
</file>